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7E4BE1" w14:textId="77777777" w:rsidR="005048CB" w:rsidRPr="008E39BD" w:rsidRDefault="005048CB" w:rsidP="005048CB">
      <w:pPr>
        <w:spacing w:line="480" w:lineRule="auto"/>
        <w:jc w:val="center"/>
        <w:rPr>
          <w:b/>
          <w:bCs/>
        </w:rPr>
      </w:pPr>
      <w:bookmarkStart w:id="0" w:name="_Hlk61277196"/>
      <w:bookmarkStart w:id="1" w:name="_GoBack"/>
      <w:bookmarkEnd w:id="1"/>
      <w:r w:rsidRPr="008E39BD">
        <w:rPr>
          <w:b/>
          <w:bCs/>
        </w:rPr>
        <w:t>Supplementary Material</w:t>
      </w:r>
    </w:p>
    <w:p w14:paraId="5431C9AF" w14:textId="77777777" w:rsidR="005048CB" w:rsidRPr="008E39BD" w:rsidRDefault="005048CB" w:rsidP="005048CB">
      <w:pPr>
        <w:rPr>
          <w:b/>
          <w:bCs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9"/>
        <w:gridCol w:w="54"/>
        <w:gridCol w:w="1422"/>
        <w:gridCol w:w="89"/>
        <w:gridCol w:w="585"/>
        <w:gridCol w:w="54"/>
        <w:gridCol w:w="1224"/>
        <w:gridCol w:w="77"/>
        <w:gridCol w:w="1215"/>
        <w:gridCol w:w="54"/>
        <w:gridCol w:w="969"/>
        <w:gridCol w:w="54"/>
        <w:gridCol w:w="856"/>
        <w:gridCol w:w="54"/>
      </w:tblGrid>
      <w:tr w:rsidR="005048CB" w:rsidRPr="008E39BD" w14:paraId="190C8723" w14:textId="77777777" w:rsidTr="006B3D8D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131B5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lementary Table 1: 2x2-ANOVA of Identification Accuracy in Healthy Controls</w:t>
            </w:r>
          </w:p>
        </w:tc>
      </w:tr>
      <w:tr w:rsidR="005048CB" w:rsidRPr="008E39BD" w14:paraId="3B7A56FA" w14:textId="77777777" w:rsidTr="006B3D8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A91BD7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9DBD94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7EB2A1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97987C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C1D09F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6D3C1B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A79134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η² </w:t>
            </w:r>
            <w:r w:rsidRPr="008E39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 xml:space="preserve">p </w:t>
            </w:r>
          </w:p>
        </w:tc>
      </w:tr>
      <w:tr w:rsidR="005048CB" w:rsidRPr="008E39BD" w14:paraId="5558EA39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77B8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t siz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BBC0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9DA7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4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E293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F3E9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07E5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ADF5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4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7C90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7EE0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21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27BC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230F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E5B9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D599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7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3FC7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16180D81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E5EC1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5E7F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1682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6073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0DC9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C865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ABC0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B4AA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ADB6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0D5D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7780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3D0B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A330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5534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0BD40D80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AD18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ela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4DC59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5ED9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7A61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BDF6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74A6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E9AF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C33D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CF8A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9.6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CC23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388C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2269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007F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F3C2B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26918802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68CB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21311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235E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5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C0BF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392D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51DF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B811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4530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12CA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B9E1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DEAB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27E9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E65D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5581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74EAF4AC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B6EC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t size </w:t>
            </w:r>
            <w:r w:rsidRPr="008E39BD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✻</w:t>
            </w:r>
            <w:r w:rsidRPr="008E39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ela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6592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8281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6767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B559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09CE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082E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B36E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62B5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8.7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95FE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0FCB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B72C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F6A5B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FD6A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1C7FF8BD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95E2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EA93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E2D6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05F0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B23C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9648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1D04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F1F3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D2D1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88AD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3947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2F61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7A2E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23E6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76BEC4B9" w14:textId="77777777" w:rsidTr="006B3D8D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763AE8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048CB" w:rsidRPr="008E39BD" w14:paraId="515E37F6" w14:textId="77777777" w:rsidTr="006B3D8D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DE38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Note. </w:t>
            </w: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Type III Sum of Squares </w:t>
            </w:r>
          </w:p>
        </w:tc>
      </w:tr>
    </w:tbl>
    <w:p w14:paraId="2695BF9F" w14:textId="77777777" w:rsidR="005048CB" w:rsidRPr="008E39BD" w:rsidRDefault="005048CB" w:rsidP="005048CB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0"/>
        <w:gridCol w:w="50"/>
        <w:gridCol w:w="2339"/>
        <w:gridCol w:w="50"/>
        <w:gridCol w:w="1378"/>
        <w:gridCol w:w="73"/>
        <w:gridCol w:w="791"/>
        <w:gridCol w:w="50"/>
        <w:gridCol w:w="958"/>
        <w:gridCol w:w="50"/>
        <w:gridCol w:w="897"/>
        <w:gridCol w:w="50"/>
      </w:tblGrid>
      <w:tr w:rsidR="005048CB" w:rsidRPr="008E39BD" w14:paraId="3FB5A3EB" w14:textId="77777777" w:rsidTr="006B3D8D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E4F5C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upplementary Table 2: Post Hoc Comparisons of Identification Accuracy in Healthy Controls - Set size </w:t>
            </w:r>
            <w:r w:rsidRPr="008E39BD">
              <w:rPr>
                <w:rFonts w:ascii="Segoe UI Symbol" w:eastAsia="Times New Roman" w:hAnsi="Segoe UI Symbol" w:cs="Segoe UI Symbol"/>
                <w:b/>
                <w:bCs/>
                <w:sz w:val="24"/>
                <w:szCs w:val="24"/>
                <w:lang w:eastAsia="en-GB"/>
              </w:rPr>
              <w:t>✻</w:t>
            </w: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Delay </w:t>
            </w:r>
          </w:p>
        </w:tc>
      </w:tr>
      <w:tr w:rsidR="005048CB" w:rsidRPr="008E39BD" w14:paraId="16BFA987" w14:textId="77777777" w:rsidTr="006B3D8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5E32EE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D4B604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57A453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47DB11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AC0FFD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EE3DA4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p </w:t>
            </w: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GB"/>
              </w:rPr>
              <w:t xml:space="preserve">holm </w:t>
            </w:r>
          </w:p>
        </w:tc>
      </w:tr>
      <w:tr w:rsidR="005048CB" w:rsidRPr="008E39BD" w14:paraId="5CA620FE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75790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item,four secon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72001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3A765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item,one seco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9B025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76F3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2102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2A87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4F60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04C6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2.8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0ED8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53E8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C2C2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2838DADD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C87D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5101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6FDE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 items,four secon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8301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97E4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F46A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6907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0311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82AB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2.5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C069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5098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C190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2390C161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1286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7C24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4BC83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 items,one seco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0D98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744C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73E1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50B0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531A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EEE9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6.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5158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7350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94F3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394CBFB8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77C43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item,one seco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6B788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BC828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 items,four secon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A61A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1033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4E34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0825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4681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B290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5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2D5F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7B43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92DB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334A7B62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3CCA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0436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744A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 items,one seco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179E8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E9ED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F49C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D7A2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432D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F219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8.7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7B21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8AE5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62FF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3B572A09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C2CFA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 items,four secon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64C83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20153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 items,one seco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9AEC9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3227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F34E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E83A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D547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D446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7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6C71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1825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1550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4E77B04C" w14:textId="77777777" w:rsidTr="006B3D8D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F45BE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048CB" w:rsidRPr="008E39BD" w14:paraId="555C2104" w14:textId="77777777" w:rsidTr="006B3D8D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33098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Note. </w:t>
            </w: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Bonferroni adjusted confidence intervals. </w:t>
            </w:r>
          </w:p>
        </w:tc>
      </w:tr>
    </w:tbl>
    <w:p w14:paraId="4A6B8293" w14:textId="77777777" w:rsidR="005048CB" w:rsidRPr="008E39BD" w:rsidRDefault="005048CB" w:rsidP="005048CB">
      <w:pPr>
        <w:rPr>
          <w:rFonts w:ascii="Times New Roman" w:hAnsi="Times New Roman" w:cs="Times New Roman"/>
        </w:rPr>
      </w:pPr>
    </w:p>
    <w:p w14:paraId="197D1F5D" w14:textId="77777777" w:rsidR="005048CB" w:rsidRPr="008E39BD" w:rsidRDefault="005048CB" w:rsidP="005048CB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8"/>
        <w:gridCol w:w="49"/>
        <w:gridCol w:w="1594"/>
        <w:gridCol w:w="50"/>
        <w:gridCol w:w="525"/>
        <w:gridCol w:w="48"/>
        <w:gridCol w:w="1414"/>
        <w:gridCol w:w="48"/>
        <w:gridCol w:w="1253"/>
        <w:gridCol w:w="48"/>
        <w:gridCol w:w="870"/>
        <w:gridCol w:w="48"/>
        <w:gridCol w:w="768"/>
        <w:gridCol w:w="48"/>
      </w:tblGrid>
      <w:tr w:rsidR="005048CB" w:rsidRPr="008E39BD" w14:paraId="708E768A" w14:textId="77777777" w:rsidTr="006B3D8D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290414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lementary Table 3: 2x2-ANOVA of Localisation Performance in Healthy Controls</w:t>
            </w:r>
          </w:p>
        </w:tc>
      </w:tr>
      <w:tr w:rsidR="005048CB" w:rsidRPr="008E39BD" w14:paraId="77BC30C1" w14:textId="77777777" w:rsidTr="006B3D8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666EF7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BBC3B0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4EF521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1EC3B0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460277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D96CAB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2AA301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η² </w:t>
            </w:r>
            <w:r w:rsidRPr="008E39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 xml:space="preserve">p </w:t>
            </w:r>
          </w:p>
        </w:tc>
      </w:tr>
      <w:tr w:rsidR="005048CB" w:rsidRPr="008E39BD" w14:paraId="41A6A6BD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762B0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t siz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1B61A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3FE2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177e +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AF29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885E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6F2D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E49B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177e +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DD84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DFE1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154.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8C4D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35C5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979D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36AC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4D11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79CC7BAF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787C3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01B49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3720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29796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A13F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DB98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29FF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EDA1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885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1494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5B124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9855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C936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0810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1FD6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3EDF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27CE75E6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1E4CE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ela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392F9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A0FA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8691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7788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7740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A6DE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8314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8691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8621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8D83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4.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B7C1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53EF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DB98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2B55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1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4F52B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52C976C6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DB50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6710E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C2A0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62498.4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5702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CCD7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2BEF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421A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12.7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BF86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5879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0B06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D6BB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A19B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9008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5473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1FDB1560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E5E74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t size </w:t>
            </w:r>
            <w:r w:rsidRPr="008E39BD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✻</w:t>
            </w:r>
            <w:r w:rsidRPr="008E39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ela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A376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CF55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2362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BD80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C4A5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C700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28B9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2362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211E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5699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1.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F9E5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95D9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7834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4217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3E66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7CA1D7D4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FC570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6310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4B7F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59400.7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3067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C5E8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3EDB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42D1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99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1FB5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3C605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0750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549E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1190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91F6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62BF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5F88F455" w14:textId="77777777" w:rsidTr="006B3D8D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E1E131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048CB" w:rsidRPr="008E39BD" w14:paraId="6DCA6F54" w14:textId="77777777" w:rsidTr="006B3D8D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2516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Note. </w:t>
            </w: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Type III Sum of Squares </w:t>
            </w:r>
          </w:p>
        </w:tc>
      </w:tr>
    </w:tbl>
    <w:p w14:paraId="0A1DD438" w14:textId="77777777" w:rsidR="005048CB" w:rsidRPr="008E39BD" w:rsidRDefault="005048CB" w:rsidP="005048CB">
      <w:pPr>
        <w:rPr>
          <w:rFonts w:ascii="Times New Roman" w:hAnsi="Times New Roman" w:cs="Times New Roman"/>
        </w:rPr>
      </w:pPr>
    </w:p>
    <w:p w14:paraId="35630EA2" w14:textId="77777777" w:rsidR="005048CB" w:rsidRPr="008E39BD" w:rsidRDefault="005048CB" w:rsidP="005048CB">
      <w:pPr>
        <w:rPr>
          <w:rFonts w:ascii="Times New Roman" w:hAnsi="Times New Roman" w:cs="Times New Roman"/>
        </w:rPr>
      </w:pPr>
      <w:r w:rsidRPr="008E39BD">
        <w:rPr>
          <w:rFonts w:ascii="Times New Roman" w:hAnsi="Times New Roman" w:cs="Times New Roman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5"/>
        <w:gridCol w:w="53"/>
        <w:gridCol w:w="922"/>
        <w:gridCol w:w="137"/>
        <w:gridCol w:w="1143"/>
        <w:gridCol w:w="101"/>
        <w:gridCol w:w="858"/>
        <w:gridCol w:w="72"/>
        <w:gridCol w:w="1090"/>
        <w:gridCol w:w="55"/>
        <w:gridCol w:w="55"/>
        <w:gridCol w:w="717"/>
        <w:gridCol w:w="45"/>
        <w:gridCol w:w="908"/>
        <w:gridCol w:w="717"/>
        <w:gridCol w:w="812"/>
        <w:gridCol w:w="36"/>
      </w:tblGrid>
      <w:tr w:rsidR="005048CB" w:rsidRPr="008E39BD" w14:paraId="7774A1FF" w14:textId="77777777" w:rsidTr="006B3D8D">
        <w:trPr>
          <w:gridAfter w:val="1"/>
          <w:tblHeader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352FB9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 xml:space="preserve">Supplementary Table 4: Post Hoc Comparisons of Localisation Performance in Healthy Controls - Set size </w:t>
            </w:r>
            <w:r w:rsidRPr="008E39BD">
              <w:rPr>
                <w:rFonts w:ascii="Segoe UI Symbol" w:eastAsia="Times New Roman" w:hAnsi="Segoe UI Symbol" w:cs="Segoe UI Symbol"/>
                <w:b/>
                <w:bCs/>
                <w:sz w:val="24"/>
                <w:szCs w:val="24"/>
                <w:lang w:eastAsia="en-GB"/>
              </w:rPr>
              <w:t>✻</w:t>
            </w: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Delay </w:t>
            </w:r>
          </w:p>
        </w:tc>
      </w:tr>
      <w:tr w:rsidR="005048CB" w:rsidRPr="008E39BD" w14:paraId="4271068B" w14:textId="77777777" w:rsidTr="006B3D8D">
        <w:trPr>
          <w:tblHeader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77B304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1B7234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F8EEE4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F14492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E0612B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FC7713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p </w:t>
            </w: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GB"/>
              </w:rPr>
              <w:t xml:space="preserve">holm </w:t>
            </w:r>
          </w:p>
        </w:tc>
      </w:tr>
      <w:tr w:rsidR="005048CB" w:rsidRPr="008E39BD" w14:paraId="2A615B87" w14:textId="77777777" w:rsidTr="006B3D8D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4D90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ne item,four secon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7269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0D735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ne item,one seco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CF05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DC6A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B98B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F65D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4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311D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0676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BD5C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3FFD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AB3D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2F0AAB82" w14:textId="77777777" w:rsidTr="006B3D8D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11498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0012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931C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ree items,four secon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75565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3BCB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107.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B74B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9B88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3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9967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D671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31.9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972E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966E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C753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7B032820" w14:textId="77777777" w:rsidTr="006B3D8D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267DA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6F6EE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BCF0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ree items,one seco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2B6E3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EC66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84.4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F4AF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CEBB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3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C4FA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7C68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25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715BB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9A31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2827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78BA3531" w14:textId="77777777" w:rsidTr="006B3D8D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7563A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ne item,one seco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3B99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4FEB4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ree items,four secon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BEF1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146C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110.4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574A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8BFC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3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2D77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1C33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32.8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A983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DD58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5D00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7752AA39" w14:textId="77777777" w:rsidTr="006B3D8D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78FCA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3FCF1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B8B1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ree items,one seco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477AE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0252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87.6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D317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E765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3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EF3F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16CE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26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C63A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93B7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C219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02BE1AFB" w14:textId="77777777" w:rsidTr="006B3D8D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94844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ree items,four secon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62069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62F78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ree items,one seco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7C179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5FF3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2.8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DE7E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5945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4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8427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9C07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.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A7AA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FA96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223A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5A2F05AA" w14:textId="77777777" w:rsidTr="006B3D8D">
        <w:tc>
          <w:tcPr>
            <w:tcW w:w="0" w:type="auto"/>
            <w:gridSpan w:val="17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1DBED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048CB" w:rsidRPr="008E39BD" w14:paraId="695F8EDB" w14:textId="77777777" w:rsidTr="006B3D8D"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92725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Note. </w:t>
            </w: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Bonferroni adjusted confidence intervals. </w:t>
            </w:r>
          </w:p>
        </w:tc>
      </w:tr>
      <w:tr w:rsidR="005048CB" w:rsidRPr="008E39BD" w14:paraId="0976158C" w14:textId="77777777" w:rsidTr="006B3D8D">
        <w:trPr>
          <w:gridAfter w:val="1"/>
          <w:tblHeader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F84E4A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  <w:p w14:paraId="7DE0217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  <w:p w14:paraId="1A715928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lementary Table 5: 2-ANOVA of Misbinding in Healthy Controls</w:t>
            </w:r>
          </w:p>
        </w:tc>
      </w:tr>
      <w:tr w:rsidR="005048CB" w:rsidRPr="008E39BD" w14:paraId="1B49E169" w14:textId="77777777" w:rsidTr="006B3D8D">
        <w:trPr>
          <w:gridAfter w:val="1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255050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86C63C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6FB5FB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A50AEA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A09DB4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F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CEF567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A969BA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η² </w:t>
            </w:r>
            <w:r w:rsidRPr="008E39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 xml:space="preserve">p </w:t>
            </w:r>
          </w:p>
        </w:tc>
      </w:tr>
      <w:tr w:rsidR="005048CB" w:rsidRPr="008E39BD" w14:paraId="49D8DBA6" w14:textId="77777777" w:rsidTr="006B3D8D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92EA4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ela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F3DF2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823D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3A80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2D65B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666E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5C66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8BF7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55F7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0.9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B428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3EBA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4C28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8ADB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CD6C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669D4CE6" w14:textId="77777777" w:rsidTr="006B3D8D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F4819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DA3E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6817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12E7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121E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DEF4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28E7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0C3E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91A43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15AE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90C3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73C2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C772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3966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68E6423D" w14:textId="77777777" w:rsidTr="006B3D8D">
        <w:trPr>
          <w:gridAfter w:val="1"/>
        </w:trPr>
        <w:tc>
          <w:tcPr>
            <w:tcW w:w="0" w:type="auto"/>
            <w:gridSpan w:val="1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9BF3D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048CB" w:rsidRPr="008E39BD" w14:paraId="5391B803" w14:textId="77777777" w:rsidTr="006B3D8D">
        <w:trPr>
          <w:gridAfter w:val="1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814C5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Note. </w:t>
            </w: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Type III Sum of Squares </w:t>
            </w:r>
          </w:p>
        </w:tc>
      </w:tr>
    </w:tbl>
    <w:p w14:paraId="184D1AE4" w14:textId="77777777" w:rsidR="005048CB" w:rsidRPr="008E39BD" w:rsidRDefault="005048CB" w:rsidP="005048CB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9"/>
        <w:gridCol w:w="52"/>
        <w:gridCol w:w="1547"/>
        <w:gridCol w:w="97"/>
        <w:gridCol w:w="555"/>
        <w:gridCol w:w="51"/>
        <w:gridCol w:w="1357"/>
        <w:gridCol w:w="53"/>
        <w:gridCol w:w="982"/>
        <w:gridCol w:w="51"/>
        <w:gridCol w:w="919"/>
        <w:gridCol w:w="51"/>
        <w:gridCol w:w="811"/>
        <w:gridCol w:w="51"/>
      </w:tblGrid>
      <w:tr w:rsidR="005048CB" w:rsidRPr="008E39BD" w14:paraId="5960D464" w14:textId="77777777" w:rsidTr="006B3D8D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0D617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lementary Table 6: 2-ANOVA of Guessing in Healthy Controls</w:t>
            </w:r>
          </w:p>
        </w:tc>
      </w:tr>
      <w:tr w:rsidR="005048CB" w:rsidRPr="008E39BD" w14:paraId="67CBDDE7" w14:textId="77777777" w:rsidTr="006B3D8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C0E913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BA7B8E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22E7F4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294EBD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BE6CFE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683F4A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50CCC0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η² </w:t>
            </w:r>
            <w:r w:rsidRPr="008E39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 xml:space="preserve">p </w:t>
            </w:r>
          </w:p>
        </w:tc>
      </w:tr>
      <w:tr w:rsidR="005048CB" w:rsidRPr="008E39BD" w14:paraId="5AE32768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CE64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ela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BC35A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25A6B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3852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6F6B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2A48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E290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9D46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656D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.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E9E1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3E1B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667D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A9EC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B673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17F7A697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BA1B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8AB2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AA25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23BF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36F9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BB25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4A07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.654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C192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D713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D1D7B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0AAA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EF67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24FD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D69F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38B0CE2B" w14:textId="77777777" w:rsidTr="006B3D8D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BEB19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048CB" w:rsidRPr="008E39BD" w14:paraId="0B97B8A1" w14:textId="77777777" w:rsidTr="006B3D8D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2244E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Note. </w:t>
            </w: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Type III Sum of Squares </w:t>
            </w:r>
          </w:p>
        </w:tc>
      </w:tr>
    </w:tbl>
    <w:p w14:paraId="5692A85E" w14:textId="77777777" w:rsidR="005048CB" w:rsidRPr="008E39BD" w:rsidRDefault="005048CB" w:rsidP="005048CB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7"/>
        <w:gridCol w:w="47"/>
        <w:gridCol w:w="1575"/>
        <w:gridCol w:w="69"/>
        <w:gridCol w:w="504"/>
        <w:gridCol w:w="46"/>
        <w:gridCol w:w="1351"/>
        <w:gridCol w:w="59"/>
        <w:gridCol w:w="1201"/>
        <w:gridCol w:w="46"/>
        <w:gridCol w:w="834"/>
        <w:gridCol w:w="46"/>
        <w:gridCol w:w="736"/>
        <w:gridCol w:w="46"/>
      </w:tblGrid>
      <w:tr w:rsidR="005048CB" w:rsidRPr="008E39BD" w14:paraId="0B08120F" w14:textId="77777777" w:rsidTr="006B3D8D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51FA9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lementary Table 7: 2x2-ANOVA of Reaction Time in Healthy Controls</w:t>
            </w:r>
          </w:p>
        </w:tc>
      </w:tr>
      <w:tr w:rsidR="005048CB" w:rsidRPr="008E39BD" w14:paraId="6A0E97D9" w14:textId="77777777" w:rsidTr="006B3D8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A985B1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7AB2A4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24012A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4D7BF3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99155C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D53C78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7D9D77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η² </w:t>
            </w:r>
            <w:r w:rsidRPr="008E39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 xml:space="preserve">p </w:t>
            </w:r>
          </w:p>
        </w:tc>
      </w:tr>
      <w:tr w:rsidR="005048CB" w:rsidRPr="008E39BD" w14:paraId="478C3B12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453D2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t siz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08005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C2CC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33.6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E12E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6F3B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0933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D6A6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33.6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7795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7A20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183.2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EC33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3564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1475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AD03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8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382C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07413A24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2FF4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8032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F0B5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4.2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3371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62EF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3EAD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4BD0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4929B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90EB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6441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0113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1F89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9E7B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AEF7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3F1EEADC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03A5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ela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BEB79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54F8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2.5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9E92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3677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4632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D51E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2.5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B9FE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20F0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10.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641A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2590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EFAF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F059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4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6315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5E167F41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4CC1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77EB4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4972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4.4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6C1BB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2D64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28C1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4968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FD34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7EAA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30A6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2C83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6D12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368D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ADBF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1E101F72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CD49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t size </w:t>
            </w:r>
            <w:r w:rsidRPr="008E39BD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✻</w:t>
            </w:r>
            <w:r w:rsidRPr="008E39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ela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4F8AE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4F1C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CD6A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2CF4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5D89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3DD5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0534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8062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0.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2443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FD7A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1348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8F97B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7C6B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7B0E866F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329A2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12829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E6D8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4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DD76B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E273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3793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E261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75A6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30CE9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3200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0C77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21EE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7DCC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EABB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2CB077EE" w14:textId="77777777" w:rsidTr="006B3D8D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48534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048CB" w:rsidRPr="008E39BD" w14:paraId="56CFBD9C" w14:textId="77777777" w:rsidTr="006B3D8D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5BFE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lastRenderedPageBreak/>
              <w:t xml:space="preserve">Note. </w:t>
            </w: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Type III Sum of Squares </w:t>
            </w:r>
          </w:p>
        </w:tc>
      </w:tr>
    </w:tbl>
    <w:p w14:paraId="7AA9E874" w14:textId="77777777" w:rsidR="005048CB" w:rsidRPr="008E39BD" w:rsidRDefault="005048CB" w:rsidP="005048CB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1"/>
        <w:gridCol w:w="45"/>
        <w:gridCol w:w="2430"/>
        <w:gridCol w:w="45"/>
        <w:gridCol w:w="1408"/>
        <w:gridCol w:w="83"/>
        <w:gridCol w:w="712"/>
        <w:gridCol w:w="45"/>
        <w:gridCol w:w="930"/>
        <w:gridCol w:w="45"/>
        <w:gridCol w:w="807"/>
        <w:gridCol w:w="45"/>
      </w:tblGrid>
      <w:tr w:rsidR="005048CB" w:rsidRPr="008E39BD" w14:paraId="4E143283" w14:textId="77777777" w:rsidTr="006B3D8D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47A1B9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upplementary Table 8: Post Hoc Comparisons of Reaction Time in Healthy Controls - Set size </w:t>
            </w:r>
            <w:r w:rsidRPr="008E39BD">
              <w:rPr>
                <w:rFonts w:ascii="Segoe UI Symbol" w:eastAsia="Times New Roman" w:hAnsi="Segoe UI Symbol" w:cs="Segoe UI Symbol"/>
                <w:b/>
                <w:bCs/>
                <w:sz w:val="24"/>
                <w:szCs w:val="24"/>
                <w:lang w:eastAsia="en-GB"/>
              </w:rPr>
              <w:t>✻</w:t>
            </w: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Delay </w:t>
            </w:r>
          </w:p>
        </w:tc>
      </w:tr>
      <w:tr w:rsidR="005048CB" w:rsidRPr="008E39BD" w14:paraId="4B54D964" w14:textId="77777777" w:rsidTr="006B3D8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E2B28A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E84800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1F092F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B01A1C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E642F7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A3F0AD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p </w:t>
            </w: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GB"/>
              </w:rPr>
              <w:t xml:space="preserve">holm </w:t>
            </w:r>
          </w:p>
        </w:tc>
      </w:tr>
      <w:tr w:rsidR="005048CB" w:rsidRPr="008E39BD" w14:paraId="3F80BA80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4A22E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ne item,four secon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E71D0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10DC2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ne item,one seco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9931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D658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CA30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79CE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B6E3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0DA9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.8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F018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9E80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6AAB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74075207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F8FE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13F40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47761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ree items,four secon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4AB1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5608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1.3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4477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7BF0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8855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F9ED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32.6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C6D7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19C7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C80D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1F7818EB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2D0E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4F939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9C83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ree items,one seco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39F68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72B0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0.8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B7C7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3E7C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ECC3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DA33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21.6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C30A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35A2B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72C3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29B7813A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0A82A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ne item,one seco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04752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CFC7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ree items,four secon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F303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A4C0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1.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4A26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74A2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4498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5A30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36.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BF50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2AFF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605C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5AD8A20C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545D0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4422A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AF3A4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ree items,one seco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19EC3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483EB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1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5A97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3CF1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C856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7084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26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469C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B9C5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9784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33503228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D872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ree items,four secon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74A2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553B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ree items,one seco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AB773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CBAB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4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4467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0156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2DA7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4590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4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8522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4C8F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E459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08525A4B" w14:textId="77777777" w:rsidTr="006B3D8D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A0F7E2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048CB" w:rsidRPr="008E39BD" w14:paraId="7BBDA311" w14:textId="77777777" w:rsidTr="006B3D8D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EA3C5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Note. </w:t>
            </w: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Bonferroni adjusted confidence intervals. </w:t>
            </w:r>
          </w:p>
        </w:tc>
      </w:tr>
    </w:tbl>
    <w:p w14:paraId="3525AF99" w14:textId="77777777" w:rsidR="005048CB" w:rsidRPr="008E39BD" w:rsidRDefault="005048CB" w:rsidP="005048CB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45"/>
        <w:gridCol w:w="61"/>
        <w:gridCol w:w="1802"/>
        <w:gridCol w:w="61"/>
        <w:gridCol w:w="1098"/>
        <w:gridCol w:w="459"/>
      </w:tblGrid>
      <w:tr w:rsidR="005048CB" w:rsidRPr="008E39BD" w14:paraId="637E3DC5" w14:textId="77777777" w:rsidTr="006B3D8D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01CE5422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lementary Table 9: Correlations of VVIQ with variables of interest in Healthy Controls</w:t>
            </w:r>
          </w:p>
        </w:tc>
      </w:tr>
      <w:tr w:rsidR="005048CB" w:rsidRPr="008E39BD" w14:paraId="721AE326" w14:textId="77777777" w:rsidTr="006B3D8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1488DB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D325AF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596240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VVIQ </w:t>
            </w:r>
          </w:p>
        </w:tc>
      </w:tr>
      <w:tr w:rsidR="005048CB" w:rsidRPr="008E39BD" w14:paraId="49D76A2F" w14:textId="77777777" w:rsidTr="006B3D8D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927F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VVIQ_Total_T1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EC54A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34ED9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49FB0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F205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9928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02BC98F0" w14:textId="77777777" w:rsidTr="006B3D8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173C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45A71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E41C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EF10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238AB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4D3C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61B28AA0" w14:textId="77777777" w:rsidTr="006B3D8D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3F26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ge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715C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B0888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3496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49EA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683F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66FFD14B" w14:textId="77777777" w:rsidTr="006B3D8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D16C9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FDDC1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B32E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D3A4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2D9D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1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BF19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46F3F6DC" w14:textId="77777777" w:rsidTr="006B3D8D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D274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CE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994E2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168C3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CBF54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4E61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BBB7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384324C3" w14:textId="77777777" w:rsidTr="006B3D8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230F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D1B72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2A23A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685A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237C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5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38F0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679EF756" w14:textId="77777777" w:rsidTr="006B3D8D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6142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dentification Accuracy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0B2D3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9367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CA1E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C90E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FFAA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413F5650" w14:textId="77777777" w:rsidTr="006B3D8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37A0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D4BF0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7178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E2149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FAA6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9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A580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43E166FB" w14:textId="77777777" w:rsidTr="006B3D8D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F1221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calisation Performa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75860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63349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A849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E2FB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9273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5B182E2F" w14:textId="77777777" w:rsidTr="006B3D8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87F7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F526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9D0A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755B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0117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7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9EC3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541AFCE5" w14:textId="77777777" w:rsidTr="006B3D8D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094FE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sbindin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0BEE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8433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8522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4779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C920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6DDA41CE" w14:textId="77777777" w:rsidTr="006B3D8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4BBA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0B78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ECF60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67B6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8FCFB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5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DE57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3C9ACB18" w14:textId="77777777" w:rsidTr="006B3D8D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B78B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essin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3E312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AFF6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518C3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3E4E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159B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4F780FD4" w14:textId="77777777" w:rsidTr="006B3D8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E31D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B8C1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AB0B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A2C35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EAAE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FE60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6CA438CB" w14:textId="77777777" w:rsidTr="006B3D8D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412E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eanRT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60E6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40B4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20FB8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1C6A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EF97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427488C5" w14:textId="77777777" w:rsidTr="006B3D8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3AE5E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53845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C8D1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DF6B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E7CE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7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AB37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6DCD1EB9" w14:textId="77777777" w:rsidTr="006B3D8D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FB68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ilateral Hippocampal Volume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AEF8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4D422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AE302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3A89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3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7225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** </w:t>
            </w:r>
          </w:p>
        </w:tc>
      </w:tr>
      <w:tr w:rsidR="005048CB" w:rsidRPr="008E39BD" w14:paraId="7C424AA7" w14:textId="77777777" w:rsidTr="006B3D8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0851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F5E3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E0BC5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6495A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8D1CB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5394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564C8E94" w14:textId="77777777" w:rsidTr="006B3D8D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6D2E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eft Hippocampal Volume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64ABA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D94BE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00854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C470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3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E6A9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* </w:t>
            </w:r>
          </w:p>
        </w:tc>
      </w:tr>
      <w:tr w:rsidR="005048CB" w:rsidRPr="008E39BD" w14:paraId="1C5EFF4B" w14:textId="77777777" w:rsidTr="006B3D8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6AE8A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2B7C0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035DE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F3574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278A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AC25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1BC70FAA" w14:textId="77777777" w:rsidTr="006B3D8D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498B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ight Hippocampal Volume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4893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0D4C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0A3C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8B57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61603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* </w:t>
            </w:r>
          </w:p>
        </w:tc>
      </w:tr>
      <w:tr w:rsidR="005048CB" w:rsidRPr="008E39BD" w14:paraId="15ABA4CB" w14:textId="77777777" w:rsidTr="006B3D8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0A46E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0F69E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1B90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43322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A874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4862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0AC2EA8E" w14:textId="77777777" w:rsidTr="006B3D8D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DC7A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ilateral Amygdala Volume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22012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545D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5AB04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E84B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6D05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6747B843" w14:textId="77777777" w:rsidTr="006B3D8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CFA5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DA523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52A8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D256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1C32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5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79E7B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48A2A867" w14:textId="77777777" w:rsidTr="006B3D8D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4CB8A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eft Amygdala Volume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147D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F0E94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F1211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4E8E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7876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562E85EC" w14:textId="77777777" w:rsidTr="006B3D8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34891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3B1A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31860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B0A5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99CC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7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055F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2BEC6FCC" w14:textId="77777777" w:rsidTr="006B3D8D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49A7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ight Amygdala Volume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7592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4A375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F9B5E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8332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F160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3697DAD7" w14:textId="77777777" w:rsidTr="006B3D8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99E82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299F3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8C603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1268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0B15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4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F05A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7BCF9A60" w14:textId="77777777" w:rsidTr="006B3D8D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32C6A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ilateral Motor Cortex Volume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BD532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EAE3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E3FA9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CFB6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5836B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23B1D8DF" w14:textId="77777777" w:rsidTr="006B3D8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2547A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FB30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4AE53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06D43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C654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7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628A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3100AC22" w14:textId="77777777" w:rsidTr="006B3D8D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9ACD0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eft Motor Cortex Volume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7A48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0416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B307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F29D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5B4A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7D4D48F8" w14:textId="77777777" w:rsidTr="006B3D8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86E0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25FB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F6A91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82128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CC54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9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86AF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7DD574D4" w14:textId="77777777" w:rsidTr="006B3D8D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542D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ight Motor Cortex Volume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2DA00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1F0F1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51735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814E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0.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7F60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5EACA868" w14:textId="77777777" w:rsidTr="006B3D8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FDB83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4D2B0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34FD9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B401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6852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5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EF7F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7F452424" w14:textId="77777777" w:rsidTr="006B3D8D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59585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ilateral Visual Cortex Volume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5CCD5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FE61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ACA9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B9CB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8BF0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1E3BFC92" w14:textId="77777777" w:rsidTr="006B3D8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8668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2F13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D659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FF13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5486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89D6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362D2B8E" w14:textId="77777777" w:rsidTr="006B3D8D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539B0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eft Visual Cortex Volume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30E2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383E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9020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0766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A2FE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* </w:t>
            </w:r>
          </w:p>
        </w:tc>
      </w:tr>
      <w:tr w:rsidR="005048CB" w:rsidRPr="008E39BD" w14:paraId="7F3B4F2F" w14:textId="77777777" w:rsidTr="006B3D8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CB09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06E05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9A0B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8544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68EB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E220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370A96E2" w14:textId="77777777" w:rsidTr="006B3D8D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9C193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ight Visual Cortex Volume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3F5DA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B70A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E9DC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88C1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397F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71880689" w14:textId="77777777" w:rsidTr="006B3D8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B2B2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342D8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843D8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F741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62A5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23E9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62AE7A6A" w14:textId="77777777" w:rsidTr="006B3D8D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6FB441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ilateral Fusiform Cortex Volu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2C61A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6BEE5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61CF3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1743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0.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5197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1296D17A" w14:textId="77777777" w:rsidTr="006B3D8D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A9B175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2E7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328A3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AA3A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5C8A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0.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EF62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07293D53" w14:textId="77777777" w:rsidTr="006B3D8D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3EEEE07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eft Fusiform Cortex Volu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9A22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4072E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613A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2CF1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0.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FFAE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633260F9" w14:textId="77777777" w:rsidTr="006B3D8D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4223E9E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90658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53ABA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AECD5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C533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0.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1226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686E4131" w14:textId="77777777" w:rsidTr="006B3D8D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1EBF2533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ight Fusiform Cortex Volu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2C8D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03D4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C47E0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E503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0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820C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002BDF5D" w14:textId="77777777" w:rsidTr="006B3D8D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C7D8FA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E96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5F48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3A0C9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C17A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0.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483A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2E2494A7" w14:textId="77777777" w:rsidR="005048CB" w:rsidRPr="008E39BD" w:rsidRDefault="005048CB" w:rsidP="005048CB">
      <w:pPr>
        <w:rPr>
          <w:rFonts w:ascii="Times New Roman" w:hAnsi="Times New Roman" w:cs="Times New Roman"/>
        </w:rPr>
      </w:pPr>
    </w:p>
    <w:p w14:paraId="4C67A867" w14:textId="77777777" w:rsidR="005048CB" w:rsidRPr="008E39BD" w:rsidRDefault="005048CB" w:rsidP="005048CB">
      <w:pPr>
        <w:rPr>
          <w:rFonts w:ascii="Times New Roman" w:hAnsi="Times New Roman" w:cs="Times New Roman"/>
        </w:rPr>
      </w:pPr>
    </w:p>
    <w:p w14:paraId="3FB4688F" w14:textId="77777777" w:rsidR="005048CB" w:rsidRPr="008E39BD" w:rsidRDefault="005048CB" w:rsidP="005048CB">
      <w:pPr>
        <w:rPr>
          <w:rFonts w:ascii="Times New Roman" w:hAnsi="Times New Roman" w:cs="Times New Roman"/>
        </w:rPr>
      </w:pPr>
    </w:p>
    <w:p w14:paraId="071C1A6F" w14:textId="77777777" w:rsidR="005048CB" w:rsidRPr="008E39BD" w:rsidRDefault="005048CB" w:rsidP="005048CB">
      <w:pPr>
        <w:rPr>
          <w:rFonts w:ascii="Times New Roman" w:hAnsi="Times New Roman" w:cs="Times New Roman"/>
        </w:rPr>
      </w:pPr>
      <w:r w:rsidRPr="008E39BD">
        <w:rPr>
          <w:rFonts w:ascii="Times New Roman" w:hAnsi="Times New Roman" w:cs="Times New Roman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68"/>
        <w:gridCol w:w="72"/>
        <w:gridCol w:w="2141"/>
        <w:gridCol w:w="72"/>
        <w:gridCol w:w="1296"/>
        <w:gridCol w:w="782"/>
      </w:tblGrid>
      <w:tr w:rsidR="005048CB" w:rsidRPr="008E39BD" w14:paraId="0749D0F4" w14:textId="77777777" w:rsidTr="006B3D8D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5C2EB7B0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 10: Correlations of VVIQ Score with Hippocampal Subfields</w:t>
            </w:r>
          </w:p>
        </w:tc>
      </w:tr>
      <w:tr w:rsidR="005048CB" w:rsidRPr="008E39BD" w14:paraId="1BD948E8" w14:textId="77777777" w:rsidTr="006B3D8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E1D757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0EEF03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F407BA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VIQ Score</w:t>
            </w:r>
          </w:p>
        </w:tc>
      </w:tr>
      <w:tr w:rsidR="005048CB" w:rsidRPr="008E39BD" w14:paraId="52AF6FA5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EBA0E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VVIQ Sco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499C2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B65E5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0C16E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97E7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6600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8CB" w:rsidRPr="008E39BD" w14:paraId="45FB1B0B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AEB47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0D091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E3959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AC9AD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7AA1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62A8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8CB" w:rsidRPr="008E39BD" w14:paraId="199774A2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95B33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Hippocampal Tai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C8414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3B0DC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4A73D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0954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0.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C38A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8CB" w:rsidRPr="008E39BD" w14:paraId="6D09C8A4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22345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005A6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5AD9D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220A0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A63A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0.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CF89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8CB" w:rsidRPr="008E39BD" w14:paraId="36276C59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32B39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Subicul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DF610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57ACF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53D7A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448E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0.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DF97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8CB" w:rsidRPr="008E39BD" w14:paraId="2738696F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45552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9ED1B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9CEC5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E2A9E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5BB1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6B34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8CB" w:rsidRPr="008E39BD" w14:paraId="5646D99B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19B78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CA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623C3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6A928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46203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0D7F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0.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923FF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** </w:t>
            </w:r>
          </w:p>
        </w:tc>
      </w:tr>
      <w:tr w:rsidR="005048CB" w:rsidRPr="008E39BD" w14:paraId="07BF7F2D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705B1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25734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84221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DB677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DE23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B98B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8CB" w:rsidRPr="008E39BD" w14:paraId="1CBCAE4B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EA621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Hippocampal Fissu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83674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DBA48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05A8F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F0A4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0.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9EFA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8CB" w:rsidRPr="008E39BD" w14:paraId="12ACDAB3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7430C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3E7FF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7E3CD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AF1DC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D5C3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0.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774E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8CB" w:rsidRPr="008E39BD" w14:paraId="649939BA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EC685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Presubicul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2865A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900B6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D340A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2290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0.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C5FF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8CB" w:rsidRPr="008E39BD" w14:paraId="237422F9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86F9B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E81C0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46091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96EE6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0275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0.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176B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8CB" w:rsidRPr="008E39BD" w14:paraId="1D924D85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E71CA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Parasubicul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02939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A5D8D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3CF01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9189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0.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1B17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8CB" w:rsidRPr="008E39BD" w14:paraId="798EF87F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4A3A3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66027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3C45D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0D191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480D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0.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F97C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8CB" w:rsidRPr="008E39BD" w14:paraId="4003BBFF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0115A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Molecular Lay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69538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75200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17681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C2F0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0.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4ABE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8CB" w:rsidRPr="008E39BD" w14:paraId="6230201A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001DF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4B8DB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4722B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C8F79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8E31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0.3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D6DF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8CB" w:rsidRPr="008E39BD" w14:paraId="34C49BB2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C65F3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GC-ML-D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019AE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61289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1E205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8A1E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0.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7C45B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*** </w:t>
            </w:r>
          </w:p>
        </w:tc>
      </w:tr>
      <w:tr w:rsidR="005048CB" w:rsidRPr="008E39BD" w14:paraId="1924038F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5BDD3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03068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DB6DB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CEECA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17F5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F232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8CB" w:rsidRPr="008E39BD" w14:paraId="66B23894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93282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CA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3697D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2A617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ABDB7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CC49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0.4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F782D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** </w:t>
            </w:r>
          </w:p>
        </w:tc>
      </w:tr>
      <w:tr w:rsidR="005048CB" w:rsidRPr="008E39BD" w14:paraId="508F029F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164A0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E2651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0C33F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F2F37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3170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7AE1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8CB" w:rsidRPr="008E39BD" w14:paraId="0808799A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46C2D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CA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6A8BB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3D21D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0ADFA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F2B0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0.4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1C7BD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*** </w:t>
            </w:r>
          </w:p>
        </w:tc>
      </w:tr>
      <w:tr w:rsidR="005048CB" w:rsidRPr="008E39BD" w14:paraId="037FDA26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DB78D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77551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C56C6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9EC89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3E7F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697F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8CB" w:rsidRPr="008E39BD" w14:paraId="2852B5A2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09AA7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Fimbr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9D101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4197D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28948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963D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0.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7793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8CB" w:rsidRPr="008E39BD" w14:paraId="1E94E463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EE298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7936C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F6489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0AE7E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2DFA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0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A04B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8CB" w:rsidRPr="008E39BD" w14:paraId="76C4682C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A6B14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HA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AB230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29FB2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Pearson's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55BB6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C2C4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AC35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8CB" w:rsidRPr="008E39BD" w14:paraId="5760F944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D4715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CEE6F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3F131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8A89D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9514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sz w:val="24"/>
                <w:szCs w:val="24"/>
              </w:rPr>
              <w:t xml:space="preserve">0.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FB3C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E4777FA" w14:textId="77777777" w:rsidR="005048CB" w:rsidRPr="008E39BD" w:rsidRDefault="005048CB" w:rsidP="005048CB">
      <w:pPr>
        <w:rPr>
          <w:rFonts w:ascii="Times New Roman" w:hAnsi="Times New Roman" w:cs="Times New Roman"/>
        </w:rPr>
      </w:pPr>
      <w:r w:rsidRPr="008E39BD">
        <w:rPr>
          <w:rFonts w:ascii="Times New Roman" w:hAnsi="Times New Roman" w:cs="Times New Roman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1"/>
        <w:gridCol w:w="59"/>
        <w:gridCol w:w="1015"/>
        <w:gridCol w:w="65"/>
        <w:gridCol w:w="409"/>
        <w:gridCol w:w="59"/>
        <w:gridCol w:w="956"/>
        <w:gridCol w:w="63"/>
        <w:gridCol w:w="1219"/>
        <w:gridCol w:w="59"/>
        <w:gridCol w:w="974"/>
        <w:gridCol w:w="59"/>
        <w:gridCol w:w="859"/>
        <w:gridCol w:w="59"/>
      </w:tblGrid>
      <w:tr w:rsidR="005048CB" w:rsidRPr="008E39BD" w14:paraId="630E890D" w14:textId="77777777" w:rsidTr="006B3D8D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6D2763B" w14:textId="77777777" w:rsidR="005048CB" w:rsidRPr="008E39BD" w:rsidRDefault="005048CB" w:rsidP="006B3D8D">
            <w:pPr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Supplementary Table 11: 2x2x2-ANOVA of Set size, Delay and Group Effects on Identification Accuracy in Elderly Controls vs. Parkinson’s Disease Patients vs. Alzheimer’s Disease Patients</w:t>
            </w:r>
          </w:p>
        </w:tc>
      </w:tr>
      <w:tr w:rsidR="005048CB" w:rsidRPr="008E39BD" w14:paraId="66532E0B" w14:textId="77777777" w:rsidTr="006B3D8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FACACD6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E6F63E8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258B723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0769D38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17A4F92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C4B9942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B4377AD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η² </w:t>
            </w:r>
            <w:r w:rsidRPr="008E39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p </w:t>
            </w:r>
          </w:p>
        </w:tc>
      </w:tr>
      <w:tr w:rsidR="005048CB" w:rsidRPr="008E39BD" w14:paraId="6478CA9F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A4220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  <w:r w:rsidRPr="008E39BD">
              <w:rPr>
                <w:rFonts w:ascii="Times New Roman" w:hAnsi="Times New Roman" w:cs="Times New Roman"/>
              </w:rPr>
              <w:t xml:space="preserve">Set siz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78F35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DA5F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4DA0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D54E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FD0D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C235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4D33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8B72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200.5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6636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F336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445A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19AF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7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3F55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7749947E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22DCD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Set size </w:t>
            </w:r>
            <w:r w:rsidRPr="008E39BD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8E39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39BD">
              <w:rPr>
                <w:rFonts w:ascii="Times New Roman" w:hAnsi="Times New Roman" w:cs="Times New Roman"/>
              </w:rPr>
              <w:t xml:space="preserve">groupn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3C480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630B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81B5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D0B2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0D1D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02C9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C12E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EAEB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4.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096A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0D3D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BE87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15B9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3AB9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3EF84244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2962A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7B4C8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F293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2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DAEB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3E2F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6103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7FD1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46A2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8AF4E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A476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3502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6D86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911BC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A07C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0142BD82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30BA9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Dela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32DE2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408A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BAD9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EDD3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A11C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9B87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79D8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22EA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5.8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3F5B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6208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9E97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DD2E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0672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55CE9E8B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CD261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Delay </w:t>
            </w:r>
            <w:r w:rsidRPr="008E39BD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8E39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39BD">
              <w:rPr>
                <w:rFonts w:ascii="Times New Roman" w:hAnsi="Times New Roman" w:cs="Times New Roman"/>
              </w:rPr>
              <w:t xml:space="preserve">groupn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FCF40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E7A9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15FA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04D8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A500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C707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4266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12F4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6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FA11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4CC1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5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5C18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DC78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D944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2FFBDE6E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51528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9977E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58F4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6236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82DD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420E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DDD9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A7D6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A25A5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3187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F3C5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9BF2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6F8D7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4F01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1471E61A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0E94A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Set size </w:t>
            </w:r>
            <w:r w:rsidRPr="008E39BD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8E39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39BD">
              <w:rPr>
                <w:rFonts w:ascii="Times New Roman" w:hAnsi="Times New Roman" w:cs="Times New Roman"/>
              </w:rPr>
              <w:t xml:space="preserve">Dela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2B917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36EE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2CC6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7F9D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7601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EA07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F832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6207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.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7634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82E3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1361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E8D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5942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0DF75B1E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53AED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Set size </w:t>
            </w:r>
            <w:r w:rsidRPr="008E39BD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8E39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39BD">
              <w:rPr>
                <w:rFonts w:ascii="Times New Roman" w:hAnsi="Times New Roman" w:cs="Times New Roman"/>
              </w:rPr>
              <w:t xml:space="preserve">Delay </w:t>
            </w:r>
            <w:r w:rsidRPr="008E39BD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8E39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39BD">
              <w:rPr>
                <w:rFonts w:ascii="Times New Roman" w:hAnsi="Times New Roman" w:cs="Times New Roman"/>
              </w:rPr>
              <w:t xml:space="preserve">groupn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27AE1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0C90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DE43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912C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27CB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74E3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FCC9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7F94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5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2AC0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F3C5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5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B031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169C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3155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6CF608CA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F4891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FC521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A76C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A960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9F15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D7BC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2C9A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EDA4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8514C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3AE5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448B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6CA7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2B264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2864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0B4B11FD" w14:textId="77777777" w:rsidTr="006B3D8D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BC13A9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7A3B5343" w14:textId="77777777" w:rsidTr="006B3D8D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DD759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Style w:val="Emphasis"/>
                <w:rFonts w:ascii="Times New Roman" w:hAnsi="Times New Roman" w:cs="Times New Roman"/>
              </w:rPr>
              <w:t xml:space="preserve">Note. </w:t>
            </w:r>
            <w:r w:rsidRPr="008E39BD">
              <w:rPr>
                <w:rFonts w:ascii="Times New Roman" w:hAnsi="Times New Roman" w:cs="Times New Roman"/>
              </w:rPr>
              <w:t xml:space="preserve"> Type III Sum of Squares </w:t>
            </w:r>
          </w:p>
        </w:tc>
      </w:tr>
    </w:tbl>
    <w:p w14:paraId="50F61AB0" w14:textId="77777777" w:rsidR="005048CB" w:rsidRPr="008E39BD" w:rsidRDefault="005048CB" w:rsidP="005048CB">
      <w:pPr>
        <w:rPr>
          <w:rFonts w:ascii="Times New Roman" w:hAnsi="Times New Roman" w:cs="Times New Roman"/>
        </w:rPr>
      </w:pPr>
      <w:r w:rsidRPr="008E39BD">
        <w:rPr>
          <w:rFonts w:ascii="Times New Roman" w:hAnsi="Times New Roman" w:cs="Times New Roman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5"/>
        <w:gridCol w:w="36"/>
        <w:gridCol w:w="1412"/>
        <w:gridCol w:w="98"/>
        <w:gridCol w:w="250"/>
        <w:gridCol w:w="36"/>
        <w:gridCol w:w="1212"/>
        <w:gridCol w:w="83"/>
        <w:gridCol w:w="635"/>
        <w:gridCol w:w="36"/>
        <w:gridCol w:w="595"/>
        <w:gridCol w:w="36"/>
        <w:gridCol w:w="525"/>
        <w:gridCol w:w="36"/>
      </w:tblGrid>
      <w:tr w:rsidR="005048CB" w:rsidRPr="008E39BD" w14:paraId="758BA919" w14:textId="77777777" w:rsidTr="006B3D8D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C6ABAC4" w14:textId="77777777" w:rsidR="005048CB" w:rsidRPr="008E39BD" w:rsidRDefault="005048CB" w:rsidP="006B3D8D">
            <w:pPr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Between Subjects Effects </w:t>
            </w:r>
          </w:p>
        </w:tc>
      </w:tr>
      <w:tr w:rsidR="005048CB" w:rsidRPr="008E39BD" w14:paraId="7558AFDC" w14:textId="77777777" w:rsidTr="006B3D8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9E31142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719B71D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092BED5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8AFCF69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BB4EDC7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7129DDF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03F3ECA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η² </w:t>
            </w:r>
            <w:r w:rsidRPr="008E39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p </w:t>
            </w:r>
          </w:p>
        </w:tc>
      </w:tr>
      <w:tr w:rsidR="005048CB" w:rsidRPr="008E39BD" w14:paraId="132AE4E7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F7B03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  <w:r w:rsidRPr="008E39BD">
              <w:rPr>
                <w:rFonts w:ascii="Times New Roman" w:hAnsi="Times New Roman" w:cs="Times New Roman"/>
              </w:rPr>
              <w:t xml:space="preserve">groupn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F1819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C7A8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8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497C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FA33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5E48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CDD9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4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CEB4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BCAD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8.9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1098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8143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CE32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2AF6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FB54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28602669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C1F8C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32F73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036B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.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F6EC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8DA5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E5CC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B330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2B9B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A7CB7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F41E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061C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4233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74ACC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D43D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39532DD8" w14:textId="77777777" w:rsidTr="006B3D8D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BAE5081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2DE49ACE" w14:textId="77777777" w:rsidTr="006B3D8D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28E29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Style w:val="Emphasis"/>
                <w:rFonts w:ascii="Times New Roman" w:hAnsi="Times New Roman" w:cs="Times New Roman"/>
              </w:rPr>
              <w:t xml:space="preserve">Note. </w:t>
            </w:r>
            <w:r w:rsidRPr="008E39BD">
              <w:rPr>
                <w:rFonts w:ascii="Times New Roman" w:hAnsi="Times New Roman" w:cs="Times New Roman"/>
              </w:rPr>
              <w:t xml:space="preserve"> Type III Sum of Squares </w:t>
            </w:r>
          </w:p>
        </w:tc>
      </w:tr>
    </w:tbl>
    <w:p w14:paraId="3613977F" w14:textId="77777777" w:rsidR="005048CB" w:rsidRPr="008E39BD" w:rsidRDefault="005048CB" w:rsidP="005048CB">
      <w:pPr>
        <w:rPr>
          <w:rFonts w:ascii="Times New Roman" w:hAnsi="Times New Roman" w:cs="Times New Roman"/>
        </w:rPr>
      </w:pPr>
      <w:r w:rsidRPr="008E39BD">
        <w:rPr>
          <w:rFonts w:ascii="Times New Roman" w:hAnsi="Times New Roman" w:cs="Times New Roman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9"/>
        <w:gridCol w:w="45"/>
        <w:gridCol w:w="2699"/>
        <w:gridCol w:w="45"/>
        <w:gridCol w:w="1155"/>
        <w:gridCol w:w="49"/>
        <w:gridCol w:w="658"/>
        <w:gridCol w:w="45"/>
        <w:gridCol w:w="796"/>
        <w:gridCol w:w="45"/>
        <w:gridCol w:w="745"/>
        <w:gridCol w:w="45"/>
      </w:tblGrid>
      <w:tr w:rsidR="005048CB" w:rsidRPr="008E39BD" w14:paraId="41F063B2" w14:textId="77777777" w:rsidTr="006B3D8D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8A7A1A1" w14:textId="77777777" w:rsidR="005048CB" w:rsidRPr="008E39BD" w:rsidRDefault="005048CB" w:rsidP="006B3D8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lementary Table 12: Post-hoc t-tests following up on the interaction between group and set size of Identification Accuracy in Elderly Controls vs. Parkinson’s Disease Patients vs. Alzheimer’s Disease Patients</w:t>
            </w:r>
          </w:p>
        </w:tc>
      </w:tr>
      <w:tr w:rsidR="005048CB" w:rsidRPr="008E39BD" w14:paraId="4A0A89D9" w14:textId="77777777" w:rsidTr="006B3D8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E2D8512" w14:textId="77777777" w:rsidR="005048CB" w:rsidRPr="008E39BD" w:rsidRDefault="005048CB" w:rsidP="006B3D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356E278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73B1B1D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18C1BBF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7116406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1371AC3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8E39BD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holm </w:t>
            </w:r>
          </w:p>
        </w:tc>
      </w:tr>
      <w:tr w:rsidR="005048CB" w:rsidRPr="008E39BD" w14:paraId="2FB5BA71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72FF6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  <w:r w:rsidRPr="008E39BD">
              <w:rPr>
                <w:rFonts w:ascii="Times New Roman" w:hAnsi="Times New Roman" w:cs="Times New Roman"/>
              </w:rPr>
              <w:t xml:space="preserve">Elderly, Controls, one.ite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7B9F2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560FD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Alzheimer's, Disease, Patients, one.ite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6AF36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C9AA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527E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85D6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30CE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302B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3.7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CDA1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663A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95D8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22CA5070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E55F1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3F709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8F11B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Parkinson's, Disease, Patients, one.ite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674AB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6B87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8.772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04A4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D9E5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F692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30F2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95EA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00BF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72B7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6D9C2DAD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CAFFB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7FB1D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95396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Elderly, Controls, three.item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88958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9C58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B3CE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C75F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6248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31CF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7.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A063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E574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842E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1117B863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12CCD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lastRenderedPageBreak/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07E21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380AC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Alzheimer's, Disease, Patients, three.item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C014E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AD75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2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4F64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A014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FCCB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CA29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0.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5E06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ECB0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0805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053EE853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96556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176FF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EFDEA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Parkinson's, Disease, Patients, three.item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FB55A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D122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DBDC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5647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BEA6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CE5C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4.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729F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2483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A461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5C8719BB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36C14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Alzheimer's, Disease, Patients, one.ite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61062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F66A0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Parkinson's, Disease, Patients, one.ite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0FEF7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2008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-0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A263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9AFA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55E8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95E3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-3.7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FCAF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9D93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F067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7166BE80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2FE5D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5110D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BDC57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Elderly, Controls, three.item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0CD6C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57D9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F6C5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BE35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DD1C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6AB1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DA63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E22D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B2E9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6FCA816C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73382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FB134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E13D2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Alzheimer's, Disease, Patients, three.item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B49C3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99C0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3786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E182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14DC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0F12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0.5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051A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9C13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5953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66D68680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404A5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303E2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8DC0E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Parkinson's, Disease, Patients, three.item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ECE96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857F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361C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B720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242B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768D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CBBB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A589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63FB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23FC3F1B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2B9A3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Parkinson's, Disease, Patients, one.ite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87396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7255F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Elderly, Controls, three.item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18C38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D30F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C278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46D7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8FDE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2125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4.4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651A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7101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02FF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1ECDFAFD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DA522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4D746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3950A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Alzheimer's, Disease, Patients, three.item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956BB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1235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4BD0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4B73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6AF7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688A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0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5446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D5C0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FB4F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471C4C75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28989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32D80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57472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Parkinson's, Disease, Patients, three.item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1174E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7AF4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CFE0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94ED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19BB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EA13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6.7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B21C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CB47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4819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32BC55B9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DECBD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Elderly, Controls, three.item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FC608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D03AA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Alzheimer's, Disease, Patients, three.item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253AB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0A8D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9A17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3FA8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F75D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8C70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5.7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7E5B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410E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8E73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508D44D9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15B04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DAD3A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B5ED0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Parkinson's, Disease, Patients, three.item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13C1C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BE34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9E95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A69D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ACA2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9EF7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-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3A19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AC1A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4B69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65F7B977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7270D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Alzheimer's, Disease, Patients, three.item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1FEFA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FB42E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Parkinson's, Disease, Patients, three.item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03031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5755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-0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40EA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42C4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2D44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60AF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-6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EC26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3BC4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A129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7FAE5C67" w14:textId="77777777" w:rsidTr="006B3D8D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92F42D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4A29FB7E" w14:textId="77777777" w:rsidTr="006B3D8D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BD793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Style w:val="Emphasis"/>
                <w:rFonts w:ascii="Times New Roman" w:hAnsi="Times New Roman" w:cs="Times New Roman"/>
              </w:rPr>
              <w:t xml:space="preserve">Note. </w:t>
            </w:r>
            <w:r w:rsidRPr="008E39BD">
              <w:rPr>
                <w:rFonts w:ascii="Times New Roman" w:hAnsi="Times New Roman" w:cs="Times New Roman"/>
              </w:rPr>
              <w:t xml:space="preserve"> P-value adjusted for comparing a family of 15 </w:t>
            </w:r>
          </w:p>
        </w:tc>
      </w:tr>
      <w:tr w:rsidR="005048CB" w:rsidRPr="008E39BD" w14:paraId="29873CA6" w14:textId="77777777" w:rsidTr="006B3D8D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1E97D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  <w:r w:rsidRPr="008E39BD">
              <w:rPr>
                <w:rStyle w:val="Emphasis"/>
                <w:rFonts w:ascii="Times New Roman" w:hAnsi="Times New Roman" w:cs="Times New Roman"/>
              </w:rPr>
              <w:t xml:space="preserve">Note. </w:t>
            </w:r>
            <w:r w:rsidRPr="008E39BD">
              <w:rPr>
                <w:rFonts w:ascii="Times New Roman" w:hAnsi="Times New Roman" w:cs="Times New Roman"/>
              </w:rPr>
              <w:t xml:space="preserve"> Results are averaged over the levels of: Delay </w:t>
            </w:r>
          </w:p>
        </w:tc>
      </w:tr>
    </w:tbl>
    <w:p w14:paraId="442E76C9" w14:textId="77777777" w:rsidR="005048CB" w:rsidRPr="008E39BD" w:rsidRDefault="005048CB" w:rsidP="005048CB">
      <w:pPr>
        <w:rPr>
          <w:rFonts w:ascii="Times New Roman" w:hAnsi="Times New Roman" w:cs="Times New Roman"/>
        </w:rPr>
      </w:pPr>
      <w:r w:rsidRPr="008E39BD">
        <w:rPr>
          <w:rFonts w:ascii="Times New Roman" w:hAnsi="Times New Roman" w:cs="Times New Roman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7"/>
        <w:gridCol w:w="51"/>
        <w:gridCol w:w="2627"/>
        <w:gridCol w:w="50"/>
        <w:gridCol w:w="1105"/>
        <w:gridCol w:w="61"/>
        <w:gridCol w:w="736"/>
        <w:gridCol w:w="50"/>
        <w:gridCol w:w="785"/>
        <w:gridCol w:w="50"/>
        <w:gridCol w:w="834"/>
        <w:gridCol w:w="50"/>
      </w:tblGrid>
      <w:tr w:rsidR="005048CB" w:rsidRPr="008E39BD" w14:paraId="379D6557" w14:textId="77777777" w:rsidTr="006B3D8D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58FC5A0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Supplementary Table 13: Post-hoc t-tests following up on the main effect of group of Identification Accuracy in Elderly Controls vs. Parkinson’s Disease Patients vs. Alzheimer’s Disease Patients</w:t>
            </w:r>
          </w:p>
        </w:tc>
      </w:tr>
      <w:tr w:rsidR="005048CB" w:rsidRPr="008E39BD" w14:paraId="3C410BB8" w14:textId="77777777" w:rsidTr="006B3D8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C4588C2" w14:textId="77777777" w:rsidR="005048CB" w:rsidRPr="008E39BD" w:rsidRDefault="005048CB" w:rsidP="006B3D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29C3F44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F33BD70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EF75233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1193736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F67CD70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8E39BD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holm </w:t>
            </w:r>
          </w:p>
        </w:tc>
      </w:tr>
      <w:tr w:rsidR="005048CB" w:rsidRPr="008E39BD" w14:paraId="4A9E312F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B5701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  <w:r w:rsidRPr="008E39BD">
              <w:rPr>
                <w:rFonts w:ascii="Times New Roman" w:hAnsi="Times New Roman" w:cs="Times New Roman"/>
              </w:rPr>
              <w:t xml:space="preserve">Elderly, Contro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58DF0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32274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Alzheimer's, Disease, Pati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D9621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54F9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B71B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6E1E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56C5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AA83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5.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31E1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549D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EAAE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3D73DB61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1C1CD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49443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8B06B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Parkinson's, Disease, Pati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4F027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E0EF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0EAE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F88B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C993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DB5E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-0.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9501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25A0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8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45F9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6A90EFC7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3E2A5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Alzheimer's, Disease, Pati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A9594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92D1A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Parkinson's, Disease, Pati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40C38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5AF0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-0.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7EAC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74C6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A0EE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9F8A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-5.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4DE8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8F1C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01CE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4F24CCD2" w14:textId="77777777" w:rsidTr="006B3D8D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4B91CA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123949C2" w14:textId="77777777" w:rsidTr="006B3D8D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27758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Style w:val="Emphasis"/>
                <w:rFonts w:ascii="Times New Roman" w:hAnsi="Times New Roman" w:cs="Times New Roman"/>
              </w:rPr>
              <w:t xml:space="preserve">Note. </w:t>
            </w:r>
            <w:r w:rsidRPr="008E39BD">
              <w:rPr>
                <w:rFonts w:ascii="Times New Roman" w:hAnsi="Times New Roman" w:cs="Times New Roman"/>
              </w:rPr>
              <w:t xml:space="preserve"> P-value adjusted for comparing a family of 3 </w:t>
            </w:r>
          </w:p>
        </w:tc>
      </w:tr>
      <w:tr w:rsidR="005048CB" w:rsidRPr="008E39BD" w14:paraId="3C30B32F" w14:textId="77777777" w:rsidTr="006B3D8D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F4256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  <w:r w:rsidRPr="008E39BD">
              <w:rPr>
                <w:rStyle w:val="Emphasis"/>
                <w:rFonts w:ascii="Times New Roman" w:hAnsi="Times New Roman" w:cs="Times New Roman"/>
              </w:rPr>
              <w:t xml:space="preserve">Note. </w:t>
            </w:r>
            <w:r w:rsidRPr="008E39BD">
              <w:rPr>
                <w:rFonts w:ascii="Times New Roman" w:hAnsi="Times New Roman" w:cs="Times New Roman"/>
              </w:rPr>
              <w:t xml:space="preserve"> Results are averaged over the levels of: Set size, Delay </w:t>
            </w:r>
          </w:p>
        </w:tc>
      </w:tr>
    </w:tbl>
    <w:p w14:paraId="3356F907" w14:textId="77777777" w:rsidR="005048CB" w:rsidRPr="008E39BD" w:rsidRDefault="005048CB" w:rsidP="005048CB">
      <w:pPr>
        <w:rPr>
          <w:rFonts w:ascii="Times New Roman" w:hAnsi="Times New Roman" w:cs="Times New Roman"/>
          <w:b/>
          <w:bCs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0"/>
        <w:gridCol w:w="51"/>
        <w:gridCol w:w="1541"/>
        <w:gridCol w:w="52"/>
        <w:gridCol w:w="358"/>
        <w:gridCol w:w="52"/>
        <w:gridCol w:w="1541"/>
        <w:gridCol w:w="52"/>
        <w:gridCol w:w="1068"/>
        <w:gridCol w:w="52"/>
        <w:gridCol w:w="853"/>
        <w:gridCol w:w="52"/>
        <w:gridCol w:w="752"/>
        <w:gridCol w:w="52"/>
      </w:tblGrid>
      <w:tr w:rsidR="005048CB" w:rsidRPr="008E39BD" w14:paraId="48F7EC77" w14:textId="77777777" w:rsidTr="006B3D8D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A9C4B0D" w14:textId="77777777" w:rsidR="005048CB" w:rsidRPr="008E39BD" w:rsidRDefault="005048CB" w:rsidP="006B3D8D">
            <w:pPr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lementary Table 14: 2x2x2-ANOVA of Set size, Delay and Group Effects on Localisation Performance in Elderly Controls vs. Parkinson’s Disease Patients vs. Alzheimer’s Disease Patients</w:t>
            </w:r>
          </w:p>
        </w:tc>
      </w:tr>
      <w:tr w:rsidR="005048CB" w:rsidRPr="008E39BD" w14:paraId="0A76955B" w14:textId="77777777" w:rsidTr="006B3D8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A377AA7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D69484F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B07F143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ABF8D33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198D318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EE6F30B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D06D717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η² </w:t>
            </w:r>
            <w:r w:rsidRPr="008E39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p </w:t>
            </w:r>
          </w:p>
        </w:tc>
      </w:tr>
      <w:tr w:rsidR="005048CB" w:rsidRPr="008E39BD" w14:paraId="37B72042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C6B40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  <w:r w:rsidRPr="008E39BD">
              <w:rPr>
                <w:rFonts w:ascii="Times New Roman" w:hAnsi="Times New Roman" w:cs="Times New Roman"/>
              </w:rPr>
              <w:t xml:space="preserve">Set siz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B29A7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9B66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564008.5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64F0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2845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B5AC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5D94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564008.5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D955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62F6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229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62AC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33D3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0B15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107B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1C38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37D84210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D5461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Set size </w:t>
            </w:r>
            <w:r w:rsidRPr="008E39BD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8E39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39BD">
              <w:rPr>
                <w:rFonts w:ascii="Times New Roman" w:hAnsi="Times New Roman" w:cs="Times New Roman"/>
              </w:rPr>
              <w:t xml:space="preserve">groupn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ABCE5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D64B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624.8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EDF2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2FCD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A5D5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C4E1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812.4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BAC2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7529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94F1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B069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7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85FF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563E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6C6D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707673A1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B2C9C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B63D7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2230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32959.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650A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10EB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DE8C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80EE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2462.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FBFD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00089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168A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8A33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93E1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F76B5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9D7B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156C42B3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EDF01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Dela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DD20E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0086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9573.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F1C6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266A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9D5F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2136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9573.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F833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9367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31.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C0FA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18D5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8900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B6B8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949A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62327309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78033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Delay </w:t>
            </w:r>
            <w:r w:rsidRPr="008E39BD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8E39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39BD">
              <w:rPr>
                <w:rFonts w:ascii="Times New Roman" w:hAnsi="Times New Roman" w:cs="Times New Roman"/>
              </w:rPr>
              <w:t xml:space="preserve">groupn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E270D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D07B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456.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F050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1955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A3D3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B12F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228.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3592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1368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63D7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22A8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6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6140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BE13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B87B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13F0F26A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40E44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4130E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BDD7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33307.5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B44B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711D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35EC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71E8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616.8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B0A0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C27A6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9F03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1FAF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5FFB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0FB56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6C78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2F72C9FE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08FB9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Set size </w:t>
            </w:r>
            <w:r w:rsidRPr="008E39BD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8E39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39BD">
              <w:rPr>
                <w:rFonts w:ascii="Times New Roman" w:hAnsi="Times New Roman" w:cs="Times New Roman"/>
              </w:rPr>
              <w:t xml:space="preserve">Dela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65D0F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CF2C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8259.7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A661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BDAE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A63A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DE84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8259.7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54AE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8637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C2E8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3007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67B7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BB67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4919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64DB3275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BD137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Set size </w:t>
            </w:r>
            <w:r w:rsidRPr="008E39BD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8E39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39BD">
              <w:rPr>
                <w:rFonts w:ascii="Times New Roman" w:hAnsi="Times New Roman" w:cs="Times New Roman"/>
              </w:rPr>
              <w:t xml:space="preserve">Delay </w:t>
            </w:r>
            <w:r w:rsidRPr="008E39BD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8E39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39BD">
              <w:rPr>
                <w:rFonts w:ascii="Times New Roman" w:hAnsi="Times New Roman" w:cs="Times New Roman"/>
              </w:rPr>
              <w:t xml:space="preserve">groupn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610CE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FA94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221.5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D8E6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D43E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22AF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714D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610.7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7E83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3FA3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2FC5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6EF0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C57C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F3EC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87D4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7695A560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BA3A5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1D56B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559F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44556.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9286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EEE4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8CA6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8ACE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825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CEBB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B72E5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3837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883D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6ADB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4154E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255E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35AB38F3" w14:textId="77777777" w:rsidTr="006B3D8D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F651C1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1BEAC9B5" w14:textId="77777777" w:rsidTr="006B3D8D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481F8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Style w:val="Emphasis"/>
                <w:rFonts w:ascii="Times New Roman" w:hAnsi="Times New Roman" w:cs="Times New Roman"/>
              </w:rPr>
              <w:t xml:space="preserve">Note. </w:t>
            </w:r>
            <w:r w:rsidRPr="008E39BD">
              <w:rPr>
                <w:rFonts w:ascii="Times New Roman" w:hAnsi="Times New Roman" w:cs="Times New Roman"/>
              </w:rPr>
              <w:t xml:space="preserve"> Type III Sum of Squares </w:t>
            </w:r>
          </w:p>
        </w:tc>
      </w:tr>
    </w:tbl>
    <w:p w14:paraId="1948EA97" w14:textId="77777777" w:rsidR="005048CB" w:rsidRPr="008E39BD" w:rsidRDefault="005048CB" w:rsidP="005048CB">
      <w:pPr>
        <w:rPr>
          <w:rFonts w:ascii="Times New Roman" w:hAnsi="Times New Roman" w:cs="Times New Roman"/>
        </w:rPr>
      </w:pPr>
      <w:r w:rsidRPr="008E39BD">
        <w:rPr>
          <w:rFonts w:ascii="Times New Roman" w:hAnsi="Times New Roman" w:cs="Times New Roman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5"/>
        <w:gridCol w:w="36"/>
        <w:gridCol w:w="1461"/>
        <w:gridCol w:w="49"/>
        <w:gridCol w:w="250"/>
        <w:gridCol w:w="36"/>
        <w:gridCol w:w="1253"/>
        <w:gridCol w:w="42"/>
        <w:gridCol w:w="635"/>
        <w:gridCol w:w="36"/>
        <w:gridCol w:w="595"/>
        <w:gridCol w:w="36"/>
        <w:gridCol w:w="525"/>
        <w:gridCol w:w="36"/>
      </w:tblGrid>
      <w:tr w:rsidR="005048CB" w:rsidRPr="008E39BD" w14:paraId="7C123968" w14:textId="77777777" w:rsidTr="006B3D8D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D5C616C" w14:textId="77777777" w:rsidR="005048CB" w:rsidRPr="008E39BD" w:rsidRDefault="005048CB" w:rsidP="006B3D8D">
            <w:pPr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Between Subjects Effects </w:t>
            </w:r>
          </w:p>
        </w:tc>
      </w:tr>
      <w:tr w:rsidR="005048CB" w:rsidRPr="008E39BD" w14:paraId="581A340A" w14:textId="77777777" w:rsidTr="006B3D8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2314E6E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89AB159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1925F94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76965BD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170ED9C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45858D4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C54B114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η² </w:t>
            </w:r>
            <w:r w:rsidRPr="008E39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p </w:t>
            </w:r>
          </w:p>
        </w:tc>
      </w:tr>
      <w:tr w:rsidR="005048CB" w:rsidRPr="008E39BD" w14:paraId="19653AF6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B5381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  <w:r w:rsidRPr="008E39BD">
              <w:rPr>
                <w:rFonts w:ascii="Times New Roman" w:hAnsi="Times New Roman" w:cs="Times New Roman"/>
              </w:rPr>
              <w:t xml:space="preserve">groupn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F369B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EC1B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273025.4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B20F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C6B4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CBB4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9012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36512.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F4DF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F4AD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4.7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7A7F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4C5F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B76E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CBA5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3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6115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4D08E0E9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3B3ED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lastRenderedPageBreak/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A6CA7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72F8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498141.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7980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0F92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3EDA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0928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9224.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3339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F182D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F348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F62D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F50E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FB1B7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1A6C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3D4B0AD0" w14:textId="77777777" w:rsidTr="006B3D8D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A92DB3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7DDA5AF5" w14:textId="77777777" w:rsidTr="006B3D8D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A9ECA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Style w:val="Emphasis"/>
                <w:rFonts w:ascii="Times New Roman" w:hAnsi="Times New Roman" w:cs="Times New Roman"/>
              </w:rPr>
              <w:t xml:space="preserve">Note. </w:t>
            </w:r>
            <w:r w:rsidRPr="008E39BD">
              <w:rPr>
                <w:rFonts w:ascii="Times New Roman" w:hAnsi="Times New Roman" w:cs="Times New Roman"/>
              </w:rPr>
              <w:t xml:space="preserve"> Type III Sum of Squares </w:t>
            </w:r>
          </w:p>
        </w:tc>
      </w:tr>
    </w:tbl>
    <w:p w14:paraId="3CE07652" w14:textId="77777777" w:rsidR="005048CB" w:rsidRPr="008E39BD" w:rsidRDefault="005048CB" w:rsidP="005048CB">
      <w:pPr>
        <w:rPr>
          <w:rFonts w:ascii="Times New Roman" w:hAnsi="Times New Roman" w:cs="Times New Roman"/>
        </w:rPr>
      </w:pPr>
      <w:r w:rsidRPr="008E39BD">
        <w:rPr>
          <w:rFonts w:ascii="Times New Roman" w:hAnsi="Times New Roman" w:cs="Times New Roman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6"/>
        <w:gridCol w:w="54"/>
        <w:gridCol w:w="2394"/>
        <w:gridCol w:w="52"/>
        <w:gridCol w:w="1311"/>
        <w:gridCol w:w="56"/>
        <w:gridCol w:w="765"/>
        <w:gridCol w:w="52"/>
        <w:gridCol w:w="975"/>
        <w:gridCol w:w="52"/>
        <w:gridCol w:w="867"/>
        <w:gridCol w:w="52"/>
      </w:tblGrid>
      <w:tr w:rsidR="005048CB" w:rsidRPr="008E39BD" w14:paraId="3CD60385" w14:textId="77777777" w:rsidTr="006B3D8D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A280860" w14:textId="77777777" w:rsidR="005048CB" w:rsidRPr="008E39BD" w:rsidRDefault="005048CB" w:rsidP="006B3D8D">
            <w:pPr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lementary Table 15: Post-hoc t-tests following up on the interaction between group and set size of Localisation Performance in Elderly Controls vs. Parkinson’s Disease Patients vs. Alzheimer’s Disease Patients Delay*Set size</w:t>
            </w:r>
          </w:p>
        </w:tc>
      </w:tr>
      <w:tr w:rsidR="005048CB" w:rsidRPr="008E39BD" w14:paraId="1D03EF28" w14:textId="77777777" w:rsidTr="006B3D8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951EB71" w14:textId="77777777" w:rsidR="005048CB" w:rsidRPr="008E39BD" w:rsidRDefault="005048CB" w:rsidP="006B3D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6C23DFE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4D1217F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5FEF861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18B62CC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B5A29D8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8E39BD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holm </w:t>
            </w:r>
          </w:p>
        </w:tc>
      </w:tr>
      <w:tr w:rsidR="005048CB" w:rsidRPr="008E39BD" w14:paraId="33C7076A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A8109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  <w:r w:rsidRPr="008E39BD">
              <w:rPr>
                <w:rFonts w:ascii="Times New Roman" w:hAnsi="Times New Roman" w:cs="Times New Roman"/>
              </w:rPr>
              <w:t xml:space="preserve">three.items, one.seco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51641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3893E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one.item, one.seco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4C9E5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21CC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87.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6B5D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9DD4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7.5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9E7A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8876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1.5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F217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3515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3FCD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01E34338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44267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4528C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F7257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three.items, four.secon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25742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A6F4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-30.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C74C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9AD2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5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53C8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F4B0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-6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E126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5B2F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09A7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4ABACE65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6695B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46967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C7EBB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one.item, four.secon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6B32F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4F77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80.9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5EDC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F3CC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7.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AE66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59DB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1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0340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97D8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1CE0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30856764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CD453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one.item, one.seco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A79F9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62F2E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three.items, four.secon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CDCDC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1EC5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-118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5A32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0A9E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7.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3704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7B18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-16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18DE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DFAA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514A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23C73CD3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C2752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D2CEA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0C25B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one.item, four.secon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D037C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B9CF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-6.4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17F4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DA96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5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9AF8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0EF8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-1.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2853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E0B3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019B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0A6CEC31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53F19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three.items, four.secon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270C3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C91AD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one.item, four.secon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D7376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3590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11.5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A146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D0D6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7.5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90B4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2863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4.6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413F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EF41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654B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181EE7D7" w14:textId="77777777" w:rsidTr="006B3D8D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ADC302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3FC8BC6E" w14:textId="77777777" w:rsidTr="006B3D8D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0DAD9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Style w:val="Emphasis"/>
                <w:rFonts w:ascii="Times New Roman" w:hAnsi="Times New Roman" w:cs="Times New Roman"/>
              </w:rPr>
              <w:t xml:space="preserve">Note. </w:t>
            </w:r>
            <w:r w:rsidRPr="008E39BD">
              <w:rPr>
                <w:rFonts w:ascii="Times New Roman" w:hAnsi="Times New Roman" w:cs="Times New Roman"/>
              </w:rPr>
              <w:t xml:space="preserve"> P-value adjusted for comparing a family of 6 </w:t>
            </w:r>
          </w:p>
        </w:tc>
      </w:tr>
      <w:tr w:rsidR="005048CB" w:rsidRPr="008E39BD" w14:paraId="5A158FF0" w14:textId="77777777" w:rsidTr="006B3D8D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19CB5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  <w:r w:rsidRPr="008E39BD">
              <w:rPr>
                <w:rStyle w:val="Emphasis"/>
                <w:rFonts w:ascii="Times New Roman" w:hAnsi="Times New Roman" w:cs="Times New Roman"/>
              </w:rPr>
              <w:t xml:space="preserve">Note. </w:t>
            </w:r>
            <w:r w:rsidRPr="008E39BD">
              <w:rPr>
                <w:rFonts w:ascii="Times New Roman" w:hAnsi="Times New Roman" w:cs="Times New Roman"/>
              </w:rPr>
              <w:t xml:space="preserve"> Results are averaged over the levels of: groupnum </w:t>
            </w:r>
          </w:p>
        </w:tc>
      </w:tr>
    </w:tbl>
    <w:p w14:paraId="083FCF45" w14:textId="77777777" w:rsidR="005048CB" w:rsidRPr="008E39BD" w:rsidRDefault="005048CB" w:rsidP="005048CB">
      <w:pPr>
        <w:rPr>
          <w:rFonts w:ascii="Times New Roman" w:hAnsi="Times New Roman" w:cs="Times New Roman"/>
        </w:rPr>
      </w:pPr>
      <w:r w:rsidRPr="008E39BD">
        <w:rPr>
          <w:rFonts w:ascii="Times New Roman" w:hAnsi="Times New Roman" w:cs="Times New Roman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6"/>
        <w:gridCol w:w="49"/>
        <w:gridCol w:w="2546"/>
        <w:gridCol w:w="50"/>
        <w:gridCol w:w="1166"/>
        <w:gridCol w:w="56"/>
        <w:gridCol w:w="874"/>
        <w:gridCol w:w="50"/>
        <w:gridCol w:w="770"/>
        <w:gridCol w:w="50"/>
        <w:gridCol w:w="819"/>
        <w:gridCol w:w="50"/>
      </w:tblGrid>
      <w:tr w:rsidR="005048CB" w:rsidRPr="008E39BD" w14:paraId="6519ACF8" w14:textId="77777777" w:rsidTr="006B3D8D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2FF3ED2" w14:textId="77777777" w:rsidR="005048CB" w:rsidRPr="008E39BD" w:rsidRDefault="005048CB" w:rsidP="006B3D8D">
            <w:pPr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lementary Table 16: Post-hoc t-tests following up on the main effect of group of Localisation Performance in Elderly Controls vs. Parkinson’s Disease Patients vs. Alzheimer’s Disease Patients</w:t>
            </w:r>
          </w:p>
        </w:tc>
      </w:tr>
      <w:tr w:rsidR="005048CB" w:rsidRPr="008E39BD" w14:paraId="14FC0369" w14:textId="77777777" w:rsidTr="006B3D8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50D8627" w14:textId="77777777" w:rsidR="005048CB" w:rsidRPr="008E39BD" w:rsidRDefault="005048CB" w:rsidP="006B3D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2E05AC4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406C774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31E7419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258BD72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1689A81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8E39BD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holm </w:t>
            </w:r>
          </w:p>
        </w:tc>
      </w:tr>
      <w:tr w:rsidR="005048CB" w:rsidRPr="008E39BD" w14:paraId="4A5B7D90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B7DA2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  <w:r w:rsidRPr="008E39BD">
              <w:rPr>
                <w:rFonts w:ascii="Times New Roman" w:hAnsi="Times New Roman" w:cs="Times New Roman"/>
              </w:rPr>
              <w:t xml:space="preserve">Elderly, Contro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F62F3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3FFD6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Alzheimer's, Disease, Pati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A7C72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51B1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-69.4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D675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19B7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5.5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5123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7E16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-4.4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F131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B6D8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5EBF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0EF25E5E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CD4C1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AC8FA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D08FF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Parkinson's, Disease, Pati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EE0E0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5BAB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7.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96B1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EB61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5.5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D3F1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9426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4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5FB8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E6EA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6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736E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3DF813A8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AE7D6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Alzheimer's, Disease, Pati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CAC3F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8CCDF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Parkinson's, Disease, Pati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86BA5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64A3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76.8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B1A4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C8D0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5.5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C3BC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F595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4.9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3B3C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4AA3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2E06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160F8870" w14:textId="77777777" w:rsidTr="006B3D8D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16E301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1A0C8B6E" w14:textId="77777777" w:rsidTr="006B3D8D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1F9E4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Style w:val="Emphasis"/>
                <w:rFonts w:ascii="Times New Roman" w:hAnsi="Times New Roman" w:cs="Times New Roman"/>
              </w:rPr>
              <w:t xml:space="preserve">Note. </w:t>
            </w:r>
            <w:r w:rsidRPr="008E39BD">
              <w:rPr>
                <w:rFonts w:ascii="Times New Roman" w:hAnsi="Times New Roman" w:cs="Times New Roman"/>
              </w:rPr>
              <w:t xml:space="preserve"> P-value adjusted for comparing a family of 3 </w:t>
            </w:r>
          </w:p>
        </w:tc>
      </w:tr>
      <w:tr w:rsidR="005048CB" w:rsidRPr="008E39BD" w14:paraId="34385B39" w14:textId="77777777" w:rsidTr="006B3D8D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DA824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  <w:r w:rsidRPr="008E39BD">
              <w:rPr>
                <w:rStyle w:val="Emphasis"/>
                <w:rFonts w:ascii="Times New Roman" w:hAnsi="Times New Roman" w:cs="Times New Roman"/>
              </w:rPr>
              <w:t xml:space="preserve">Note. </w:t>
            </w:r>
            <w:r w:rsidRPr="008E39BD">
              <w:rPr>
                <w:rFonts w:ascii="Times New Roman" w:hAnsi="Times New Roman" w:cs="Times New Roman"/>
              </w:rPr>
              <w:t xml:space="preserve"> Results are averaged over the levels of: Set size, Delay </w:t>
            </w:r>
          </w:p>
        </w:tc>
      </w:tr>
    </w:tbl>
    <w:p w14:paraId="71107425" w14:textId="77777777" w:rsidR="005048CB" w:rsidRPr="008E39BD" w:rsidRDefault="005048CB" w:rsidP="005048CB">
      <w:pPr>
        <w:rPr>
          <w:rFonts w:ascii="Times New Roman" w:hAnsi="Times New Roman" w:cs="Times New Roman"/>
          <w:b/>
          <w:bCs/>
        </w:rPr>
      </w:pPr>
    </w:p>
    <w:p w14:paraId="1F449280" w14:textId="77777777" w:rsidR="005048CB" w:rsidRPr="008E39BD" w:rsidRDefault="005048CB" w:rsidP="005048CB">
      <w:pPr>
        <w:rPr>
          <w:rFonts w:ascii="Times New Roman" w:hAnsi="Times New Roman" w:cs="Times New Roman"/>
        </w:rPr>
      </w:pPr>
      <w:r w:rsidRPr="008E39BD">
        <w:rPr>
          <w:rFonts w:ascii="Times New Roman" w:hAnsi="Times New Roman" w:cs="Times New Roman"/>
        </w:rPr>
        <w:lastRenderedPageBreak/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15"/>
        <w:gridCol w:w="69"/>
        <w:gridCol w:w="1143"/>
        <w:gridCol w:w="74"/>
        <w:gridCol w:w="478"/>
        <w:gridCol w:w="69"/>
        <w:gridCol w:w="1090"/>
        <w:gridCol w:w="72"/>
        <w:gridCol w:w="1003"/>
        <w:gridCol w:w="69"/>
        <w:gridCol w:w="1003"/>
        <w:gridCol w:w="69"/>
        <w:gridCol w:w="1003"/>
        <w:gridCol w:w="69"/>
      </w:tblGrid>
      <w:tr w:rsidR="005048CB" w:rsidRPr="008E39BD" w14:paraId="4C911EB3" w14:textId="77777777" w:rsidTr="006B3D8D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4B4F113" w14:textId="77777777" w:rsidR="005048CB" w:rsidRPr="008E39BD" w:rsidRDefault="005048CB" w:rsidP="006B3D8D">
            <w:pPr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lementary Table 17: 2x2-ANOVA of Delay and Group Effects on Misbinding in Elderly Controls vs. Parkinson’s Disease Patients vs. Alzheimer’s Disease Patients</w:t>
            </w:r>
          </w:p>
        </w:tc>
      </w:tr>
      <w:tr w:rsidR="005048CB" w:rsidRPr="008E39BD" w14:paraId="5CD32571" w14:textId="77777777" w:rsidTr="006B3D8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65386BA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D647545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1F3C0E5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F3BC92A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3A11E09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70A0794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6D1771A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η² </w:t>
            </w:r>
            <w:r w:rsidRPr="008E39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p </w:t>
            </w:r>
          </w:p>
        </w:tc>
      </w:tr>
      <w:tr w:rsidR="005048CB" w:rsidRPr="008E39BD" w14:paraId="1ED5C57C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049C7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  <w:r w:rsidRPr="008E39BD">
              <w:rPr>
                <w:rFonts w:ascii="Times New Roman" w:hAnsi="Times New Roman" w:cs="Times New Roman"/>
              </w:rPr>
              <w:t xml:space="preserve">Dela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B1615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B05B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6E80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0A81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C655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7F02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3E6B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62A2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C252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A6D8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9F4B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E14A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B346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3B03E9B5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5E1EB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Delay </w:t>
            </w:r>
            <w:r w:rsidRPr="008E39BD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8E39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39BD">
              <w:rPr>
                <w:rFonts w:ascii="Times New Roman" w:hAnsi="Times New Roman" w:cs="Times New Roman"/>
              </w:rPr>
              <w:t xml:space="preserve">groupn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8ACDF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C98D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041E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E086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6039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437A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706D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F0AE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2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2FA3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6F5B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C40C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DAB9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DB56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2907EDF4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9A9AF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F6BBF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5820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A72A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D534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07FC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26C2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BE7D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ADF01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9FB6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EC10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F701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B5686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359C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31E7A690" w14:textId="77777777" w:rsidTr="006B3D8D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406822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1CBA8AFF" w14:textId="77777777" w:rsidTr="006B3D8D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D9D5C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Style w:val="Emphasis"/>
                <w:rFonts w:ascii="Times New Roman" w:hAnsi="Times New Roman" w:cs="Times New Roman"/>
              </w:rPr>
              <w:t xml:space="preserve">Note. </w:t>
            </w:r>
            <w:r w:rsidRPr="008E39BD">
              <w:rPr>
                <w:rFonts w:ascii="Times New Roman" w:hAnsi="Times New Roman" w:cs="Times New Roman"/>
              </w:rPr>
              <w:t xml:space="preserve"> Type III Sum of Squares </w:t>
            </w:r>
          </w:p>
        </w:tc>
      </w:tr>
    </w:tbl>
    <w:p w14:paraId="3B73116F" w14:textId="77777777" w:rsidR="005048CB" w:rsidRPr="008E39BD" w:rsidRDefault="005048CB" w:rsidP="005048CB">
      <w:pPr>
        <w:rPr>
          <w:rFonts w:ascii="Times New Roman" w:hAnsi="Times New Roman" w:cs="Times New Roman"/>
        </w:rPr>
      </w:pPr>
      <w:r w:rsidRPr="008E39BD">
        <w:rPr>
          <w:rFonts w:ascii="Times New Roman" w:hAnsi="Times New Roman" w:cs="Times New Roman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5"/>
        <w:gridCol w:w="36"/>
        <w:gridCol w:w="1412"/>
        <w:gridCol w:w="98"/>
        <w:gridCol w:w="250"/>
        <w:gridCol w:w="36"/>
        <w:gridCol w:w="1212"/>
        <w:gridCol w:w="83"/>
        <w:gridCol w:w="635"/>
        <w:gridCol w:w="36"/>
        <w:gridCol w:w="595"/>
        <w:gridCol w:w="36"/>
        <w:gridCol w:w="525"/>
        <w:gridCol w:w="36"/>
      </w:tblGrid>
      <w:tr w:rsidR="005048CB" w:rsidRPr="008E39BD" w14:paraId="2344D6E2" w14:textId="77777777" w:rsidTr="006B3D8D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8709D06" w14:textId="77777777" w:rsidR="005048CB" w:rsidRPr="008E39BD" w:rsidRDefault="005048CB" w:rsidP="006B3D8D">
            <w:pPr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Between Subjects Effects </w:t>
            </w:r>
          </w:p>
        </w:tc>
      </w:tr>
      <w:tr w:rsidR="005048CB" w:rsidRPr="008E39BD" w14:paraId="2D0EE30F" w14:textId="77777777" w:rsidTr="006B3D8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2F45E91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3DC9893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0D60636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DB9120A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FF61453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E769662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6740C77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η² </w:t>
            </w:r>
            <w:r w:rsidRPr="008E39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p </w:t>
            </w:r>
          </w:p>
        </w:tc>
      </w:tr>
      <w:tr w:rsidR="005048CB" w:rsidRPr="008E39BD" w14:paraId="11F36651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98846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  <w:r w:rsidRPr="008E39BD">
              <w:rPr>
                <w:rFonts w:ascii="Times New Roman" w:hAnsi="Times New Roman" w:cs="Times New Roman"/>
              </w:rPr>
              <w:t xml:space="preserve">groupn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DA664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536A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2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F575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6DCA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AEA8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3EEF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292B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2E69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2.2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541F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F838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5CF1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6D1F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2C3E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5A6E0400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8F7A2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0E343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B39E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5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97EC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2728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0D97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3B96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D1C2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D0B2A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1FBD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69A4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9056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062FC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2240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106DD439" w14:textId="77777777" w:rsidTr="006B3D8D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99C68D0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429081CC" w14:textId="77777777" w:rsidTr="006B3D8D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34E52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Style w:val="Emphasis"/>
                <w:rFonts w:ascii="Times New Roman" w:hAnsi="Times New Roman" w:cs="Times New Roman"/>
              </w:rPr>
              <w:t xml:space="preserve">Note. </w:t>
            </w:r>
            <w:r w:rsidRPr="008E39BD">
              <w:rPr>
                <w:rFonts w:ascii="Times New Roman" w:hAnsi="Times New Roman" w:cs="Times New Roman"/>
              </w:rPr>
              <w:t xml:space="preserve"> Type III Sum of Squares </w:t>
            </w:r>
          </w:p>
        </w:tc>
      </w:tr>
    </w:tbl>
    <w:p w14:paraId="3CD03910" w14:textId="77777777" w:rsidR="005048CB" w:rsidRPr="008E39BD" w:rsidRDefault="005048CB" w:rsidP="005048CB">
      <w:pPr>
        <w:rPr>
          <w:rFonts w:ascii="Times New Roman" w:hAnsi="Times New Roman" w:cs="Times New Roman"/>
        </w:rPr>
      </w:pPr>
      <w:r w:rsidRPr="008E39BD">
        <w:rPr>
          <w:rFonts w:ascii="Times New Roman" w:hAnsi="Times New Roman" w:cs="Times New Roman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1"/>
        <w:gridCol w:w="50"/>
        <w:gridCol w:w="2630"/>
        <w:gridCol w:w="50"/>
        <w:gridCol w:w="1116"/>
        <w:gridCol w:w="62"/>
        <w:gridCol w:w="730"/>
        <w:gridCol w:w="50"/>
        <w:gridCol w:w="780"/>
        <w:gridCol w:w="50"/>
        <w:gridCol w:w="827"/>
        <w:gridCol w:w="50"/>
      </w:tblGrid>
      <w:tr w:rsidR="005048CB" w:rsidRPr="008E39BD" w14:paraId="353689D9" w14:textId="77777777" w:rsidTr="006B3D8D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B29FF5E" w14:textId="77777777" w:rsidR="005048CB" w:rsidRPr="008E39BD" w:rsidRDefault="005048CB" w:rsidP="006B3D8D">
            <w:pPr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lementary Table 18: Post-hoc t-tests following up on the main effect of group on Misbinding in Elderly Controls vs. Parkinson’s Disease Patients vs. Alzheimer’s Disease Patients</w:t>
            </w:r>
          </w:p>
        </w:tc>
      </w:tr>
      <w:tr w:rsidR="005048CB" w:rsidRPr="008E39BD" w14:paraId="41AFD0B5" w14:textId="77777777" w:rsidTr="006B3D8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853155D" w14:textId="77777777" w:rsidR="005048CB" w:rsidRPr="008E39BD" w:rsidRDefault="005048CB" w:rsidP="006B3D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66747DB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33C89CD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47F7761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913B275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3B213D5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8E39BD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holm </w:t>
            </w:r>
          </w:p>
        </w:tc>
      </w:tr>
      <w:tr w:rsidR="005048CB" w:rsidRPr="008E39BD" w14:paraId="5FA44D8C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69309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  <w:r w:rsidRPr="008E39BD">
              <w:rPr>
                <w:rFonts w:ascii="Times New Roman" w:hAnsi="Times New Roman" w:cs="Times New Roman"/>
              </w:rPr>
              <w:t xml:space="preserve">Elderly, Contro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38D98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BEB71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Alzheimer's, Disease, Pati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42531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3AC2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-0.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04EF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29B7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4267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54A9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-4.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BAA7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7A41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F192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6D2AD5C0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FDB09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2C6AE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CD5F5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Parkinson's, Disease, Pati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8DC31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4028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15D1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C2A3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C866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CF20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D39B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B755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8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1B1B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125D4983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709A8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Alzheimer's, Disease, Pati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A42E0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48B34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Parkinson's, Disease, Pati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D1F16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E569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E047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E99A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A8E7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928E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4.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3EBE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EEF8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75D9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0538FCB6" w14:textId="77777777" w:rsidTr="006B3D8D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D9E528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17ED23F2" w14:textId="77777777" w:rsidTr="006B3D8D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38909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Style w:val="Emphasis"/>
                <w:rFonts w:ascii="Times New Roman" w:hAnsi="Times New Roman" w:cs="Times New Roman"/>
              </w:rPr>
              <w:t xml:space="preserve">Note. </w:t>
            </w:r>
            <w:r w:rsidRPr="008E39BD">
              <w:rPr>
                <w:rFonts w:ascii="Times New Roman" w:hAnsi="Times New Roman" w:cs="Times New Roman"/>
              </w:rPr>
              <w:t xml:space="preserve"> P-value adjusted for comparing a family of 3 </w:t>
            </w:r>
          </w:p>
        </w:tc>
      </w:tr>
      <w:tr w:rsidR="005048CB" w:rsidRPr="008E39BD" w14:paraId="39DC00E6" w14:textId="77777777" w:rsidTr="006B3D8D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8B02F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  <w:r w:rsidRPr="008E39BD">
              <w:rPr>
                <w:rStyle w:val="Emphasis"/>
                <w:rFonts w:ascii="Times New Roman" w:hAnsi="Times New Roman" w:cs="Times New Roman"/>
              </w:rPr>
              <w:t xml:space="preserve">Note. </w:t>
            </w:r>
            <w:r w:rsidRPr="008E39BD">
              <w:rPr>
                <w:rFonts w:ascii="Times New Roman" w:hAnsi="Times New Roman" w:cs="Times New Roman"/>
              </w:rPr>
              <w:t xml:space="preserve"> Results are averaged over the levels of: Delay </w:t>
            </w:r>
          </w:p>
        </w:tc>
      </w:tr>
    </w:tbl>
    <w:p w14:paraId="481B3AEA" w14:textId="77777777" w:rsidR="005048CB" w:rsidRPr="008E39BD" w:rsidRDefault="005048CB" w:rsidP="005048CB">
      <w:pPr>
        <w:rPr>
          <w:rFonts w:ascii="Times New Roman" w:hAnsi="Times New Roman" w:cs="Times New Roman"/>
        </w:rPr>
      </w:pPr>
    </w:p>
    <w:p w14:paraId="57B00829" w14:textId="77777777" w:rsidR="005048CB" w:rsidRPr="008E39BD" w:rsidRDefault="005048CB" w:rsidP="005048CB">
      <w:pPr>
        <w:rPr>
          <w:rFonts w:ascii="Times New Roman" w:hAnsi="Times New Roman" w:cs="Times New Roman"/>
        </w:rPr>
      </w:pPr>
    </w:p>
    <w:p w14:paraId="1735EEFA" w14:textId="77777777" w:rsidR="005048CB" w:rsidRPr="008E39BD" w:rsidRDefault="005048CB" w:rsidP="005048CB">
      <w:pPr>
        <w:rPr>
          <w:rFonts w:ascii="Times New Roman" w:hAnsi="Times New Roman" w:cs="Times New Roman"/>
          <w:b/>
          <w:bCs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64"/>
        <w:gridCol w:w="1067"/>
        <w:gridCol w:w="69"/>
        <w:gridCol w:w="440"/>
        <w:gridCol w:w="63"/>
        <w:gridCol w:w="1427"/>
        <w:gridCol w:w="63"/>
        <w:gridCol w:w="1119"/>
        <w:gridCol w:w="63"/>
        <w:gridCol w:w="1048"/>
        <w:gridCol w:w="63"/>
        <w:gridCol w:w="925"/>
        <w:gridCol w:w="63"/>
      </w:tblGrid>
      <w:tr w:rsidR="005048CB" w:rsidRPr="008E39BD" w14:paraId="0F050276" w14:textId="77777777" w:rsidTr="006B3D8D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B1DBDBF" w14:textId="77777777" w:rsidR="005048CB" w:rsidRPr="008E39BD" w:rsidRDefault="005048CB" w:rsidP="006B3D8D">
            <w:pPr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Supplementary Table 19: 2x2-ANOVA of Delay and Group Effects on Guessing in Elderly Controls vs. Parkinson’s Disease Patients vs. Alzheimer’s Disease Patients</w:t>
            </w:r>
          </w:p>
        </w:tc>
      </w:tr>
      <w:tr w:rsidR="005048CB" w:rsidRPr="008E39BD" w14:paraId="4773A09F" w14:textId="77777777" w:rsidTr="006B3D8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E3C1393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1C7DCC5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B6D60C3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E25E198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E4C6C5F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4E63E6B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FF57AC5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η² </w:t>
            </w:r>
            <w:r w:rsidRPr="008E39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p </w:t>
            </w:r>
          </w:p>
        </w:tc>
      </w:tr>
      <w:tr w:rsidR="005048CB" w:rsidRPr="008E39BD" w14:paraId="6D6456CC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5D16C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  <w:r w:rsidRPr="008E39BD">
              <w:rPr>
                <w:rFonts w:ascii="Times New Roman" w:hAnsi="Times New Roman" w:cs="Times New Roman"/>
              </w:rPr>
              <w:t xml:space="preserve">Dela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FF806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AC53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C89F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5073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3B8C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5842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C041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6C9F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31.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EE54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E480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F1F9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AFFC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3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24F2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18C34F10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2CE10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Delay </w:t>
            </w:r>
            <w:r w:rsidRPr="008E39BD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8E39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39BD">
              <w:rPr>
                <w:rFonts w:ascii="Times New Roman" w:hAnsi="Times New Roman" w:cs="Times New Roman"/>
              </w:rPr>
              <w:t xml:space="preserve">groupn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822B1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7A2D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ED0F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3A32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68F3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21E6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5504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66F9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2.3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4CB7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EE14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6734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26ED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349C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6025FA33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CC985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BA957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C470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D718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9BC7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FC1F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155C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7.815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3C75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27872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3773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175F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7374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19C7B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CD8C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0DDCC732" w14:textId="77777777" w:rsidTr="006B3D8D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FC6C8A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4E7409AD" w14:textId="77777777" w:rsidTr="006B3D8D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29391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Style w:val="Emphasis"/>
                <w:rFonts w:ascii="Times New Roman" w:hAnsi="Times New Roman" w:cs="Times New Roman"/>
              </w:rPr>
              <w:t xml:space="preserve">Note. </w:t>
            </w:r>
            <w:r w:rsidRPr="008E39BD">
              <w:rPr>
                <w:rFonts w:ascii="Times New Roman" w:hAnsi="Times New Roman" w:cs="Times New Roman"/>
              </w:rPr>
              <w:t xml:space="preserve"> Type III Sum of Squares </w:t>
            </w:r>
          </w:p>
        </w:tc>
      </w:tr>
    </w:tbl>
    <w:p w14:paraId="54A4102E" w14:textId="77777777" w:rsidR="005048CB" w:rsidRPr="008E39BD" w:rsidRDefault="005048CB" w:rsidP="005048CB">
      <w:pPr>
        <w:rPr>
          <w:rFonts w:ascii="Times New Roman" w:hAnsi="Times New Roman" w:cs="Times New Roman"/>
        </w:rPr>
      </w:pPr>
      <w:r w:rsidRPr="008E39BD">
        <w:rPr>
          <w:rFonts w:ascii="Times New Roman" w:hAnsi="Times New Roman" w:cs="Times New Roman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5"/>
        <w:gridCol w:w="36"/>
        <w:gridCol w:w="1412"/>
        <w:gridCol w:w="98"/>
        <w:gridCol w:w="250"/>
        <w:gridCol w:w="36"/>
        <w:gridCol w:w="1212"/>
        <w:gridCol w:w="83"/>
        <w:gridCol w:w="635"/>
        <w:gridCol w:w="36"/>
        <w:gridCol w:w="595"/>
        <w:gridCol w:w="36"/>
        <w:gridCol w:w="525"/>
        <w:gridCol w:w="36"/>
      </w:tblGrid>
      <w:tr w:rsidR="005048CB" w:rsidRPr="008E39BD" w14:paraId="68137B80" w14:textId="77777777" w:rsidTr="006B3D8D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50DA8DA" w14:textId="77777777" w:rsidR="005048CB" w:rsidRPr="008E39BD" w:rsidRDefault="005048CB" w:rsidP="006B3D8D">
            <w:pPr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Between Subjects Effects </w:t>
            </w:r>
          </w:p>
        </w:tc>
      </w:tr>
      <w:tr w:rsidR="005048CB" w:rsidRPr="008E39BD" w14:paraId="3B8D0265" w14:textId="77777777" w:rsidTr="006B3D8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E75C234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6A82387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B67B554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4A435B3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AACFA3C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90879FC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53C7623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η² </w:t>
            </w:r>
            <w:r w:rsidRPr="008E39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p </w:t>
            </w:r>
          </w:p>
        </w:tc>
      </w:tr>
      <w:tr w:rsidR="005048CB" w:rsidRPr="008E39BD" w14:paraId="6087634C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1A2D3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  <w:r w:rsidRPr="008E39BD">
              <w:rPr>
                <w:rFonts w:ascii="Times New Roman" w:hAnsi="Times New Roman" w:cs="Times New Roman"/>
              </w:rPr>
              <w:t xml:space="preserve">groupn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05317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07C6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3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1A71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3896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BE87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1530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BFA4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E615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21.5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9531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5AFA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0CE7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DB6E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4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E5F3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797C89CB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93BF1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D6485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5FF3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4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D6E1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6867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21A1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0A6E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0842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A8C88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E185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9BB9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F84B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29ADF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C40B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75ABF8B2" w14:textId="77777777" w:rsidTr="006B3D8D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BF299B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3C7FBE5E" w14:textId="77777777" w:rsidTr="006B3D8D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0B940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Style w:val="Emphasis"/>
                <w:rFonts w:ascii="Times New Roman" w:hAnsi="Times New Roman" w:cs="Times New Roman"/>
              </w:rPr>
              <w:t xml:space="preserve">Note. </w:t>
            </w:r>
            <w:r w:rsidRPr="008E39BD">
              <w:rPr>
                <w:rFonts w:ascii="Times New Roman" w:hAnsi="Times New Roman" w:cs="Times New Roman"/>
              </w:rPr>
              <w:t xml:space="preserve"> Type III Sum of Squares </w:t>
            </w:r>
          </w:p>
        </w:tc>
      </w:tr>
    </w:tbl>
    <w:p w14:paraId="0BB6E821" w14:textId="77777777" w:rsidR="005048CB" w:rsidRPr="008E39BD" w:rsidRDefault="005048CB" w:rsidP="005048CB">
      <w:pPr>
        <w:rPr>
          <w:rFonts w:ascii="Times New Roman" w:hAnsi="Times New Roman" w:cs="Times New Roman"/>
        </w:rPr>
      </w:pPr>
      <w:r w:rsidRPr="008E39BD">
        <w:rPr>
          <w:rFonts w:ascii="Times New Roman" w:hAnsi="Times New Roman" w:cs="Times New Roman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0"/>
        <w:gridCol w:w="50"/>
        <w:gridCol w:w="2631"/>
        <w:gridCol w:w="50"/>
        <w:gridCol w:w="1119"/>
        <w:gridCol w:w="62"/>
        <w:gridCol w:w="729"/>
        <w:gridCol w:w="50"/>
        <w:gridCol w:w="779"/>
        <w:gridCol w:w="50"/>
        <w:gridCol w:w="826"/>
        <w:gridCol w:w="50"/>
      </w:tblGrid>
      <w:tr w:rsidR="005048CB" w:rsidRPr="008E39BD" w14:paraId="63F7F3BE" w14:textId="77777777" w:rsidTr="006B3D8D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2F3F483" w14:textId="77777777" w:rsidR="005048CB" w:rsidRPr="008E39BD" w:rsidRDefault="005048CB" w:rsidP="006B3D8D">
            <w:pPr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lementary Table 20: Post-hoc t-tests following up on the main effect of group on Guessing in Elderly Controls vs. Parkinson’s Disease Patients vs. Alzheimer’s Disease Patients</w:t>
            </w:r>
          </w:p>
        </w:tc>
      </w:tr>
      <w:tr w:rsidR="005048CB" w:rsidRPr="008E39BD" w14:paraId="55ED219C" w14:textId="77777777" w:rsidTr="006B3D8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A4EBC08" w14:textId="77777777" w:rsidR="005048CB" w:rsidRPr="008E39BD" w:rsidRDefault="005048CB" w:rsidP="006B3D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99060FC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2E59AD5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D71BDD0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F8BA5A2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B5E2639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8E39BD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holm </w:t>
            </w:r>
          </w:p>
        </w:tc>
      </w:tr>
      <w:tr w:rsidR="005048CB" w:rsidRPr="008E39BD" w14:paraId="298C4A05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F53C3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  <w:r w:rsidRPr="008E39BD">
              <w:rPr>
                <w:rFonts w:ascii="Times New Roman" w:hAnsi="Times New Roman" w:cs="Times New Roman"/>
              </w:rPr>
              <w:t xml:space="preserve">Elderly, Contro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D1D83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1CA83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Alzheimer's, Disease, Pati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2C59B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37FC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-0.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9150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7DE4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6D05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25F5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-5.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02AA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11C4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711A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0881559B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07750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DF534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4AE1E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Parkinson's, Disease, Pati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8BA1F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90F9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866B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8E67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E9D0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BE78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5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EA7F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DD0D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5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1D7D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1C83EB33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DC544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Alzheimer's, Disease, Pati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5B71D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EC594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Parkinson's, Disease, Pati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E83C6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227F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2CFF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1364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B61A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E688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5.9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C347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4BE7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CFA1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17EBE0FD" w14:textId="77777777" w:rsidTr="006B3D8D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BE2D401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0EC3D518" w14:textId="77777777" w:rsidTr="006B3D8D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30D58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Style w:val="Emphasis"/>
                <w:rFonts w:ascii="Times New Roman" w:hAnsi="Times New Roman" w:cs="Times New Roman"/>
              </w:rPr>
              <w:t xml:space="preserve">Note. </w:t>
            </w:r>
            <w:r w:rsidRPr="008E39BD">
              <w:rPr>
                <w:rFonts w:ascii="Times New Roman" w:hAnsi="Times New Roman" w:cs="Times New Roman"/>
              </w:rPr>
              <w:t xml:space="preserve"> P-value adjusted for comparing a family of 3 </w:t>
            </w:r>
          </w:p>
        </w:tc>
      </w:tr>
      <w:tr w:rsidR="005048CB" w:rsidRPr="008E39BD" w14:paraId="72E941B8" w14:textId="77777777" w:rsidTr="006B3D8D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2B152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  <w:r w:rsidRPr="008E39BD">
              <w:rPr>
                <w:rStyle w:val="Emphasis"/>
                <w:rFonts w:ascii="Times New Roman" w:hAnsi="Times New Roman" w:cs="Times New Roman"/>
              </w:rPr>
              <w:t xml:space="preserve">Note. </w:t>
            </w:r>
            <w:r w:rsidRPr="008E39BD">
              <w:rPr>
                <w:rFonts w:ascii="Times New Roman" w:hAnsi="Times New Roman" w:cs="Times New Roman"/>
              </w:rPr>
              <w:t xml:space="preserve"> Results are averaged over the levels of: Delay </w:t>
            </w:r>
          </w:p>
        </w:tc>
      </w:tr>
    </w:tbl>
    <w:p w14:paraId="798B331D" w14:textId="77777777" w:rsidR="005048CB" w:rsidRPr="008E39BD" w:rsidRDefault="005048CB" w:rsidP="005048CB">
      <w:pPr>
        <w:rPr>
          <w:rFonts w:ascii="Times New Roman" w:hAnsi="Times New Roman" w:cs="Times New Roman"/>
          <w:b/>
          <w:bCs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5"/>
        <w:gridCol w:w="55"/>
        <w:gridCol w:w="1055"/>
        <w:gridCol w:w="58"/>
        <w:gridCol w:w="384"/>
        <w:gridCol w:w="55"/>
        <w:gridCol w:w="997"/>
        <w:gridCol w:w="56"/>
        <w:gridCol w:w="1144"/>
        <w:gridCol w:w="55"/>
        <w:gridCol w:w="914"/>
        <w:gridCol w:w="55"/>
        <w:gridCol w:w="1228"/>
        <w:gridCol w:w="55"/>
      </w:tblGrid>
      <w:tr w:rsidR="005048CB" w:rsidRPr="008E39BD" w14:paraId="44D117E3" w14:textId="77777777" w:rsidTr="006B3D8D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C34E8BA" w14:textId="77777777" w:rsidR="005048CB" w:rsidRPr="008E39BD" w:rsidRDefault="005048CB" w:rsidP="006B3D8D">
            <w:pPr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Supplementary Table 21: 2x2x2-ANOVA of Set size, Delay and Group Effects on Reaction Time in Elderly Controls vs. Parkinson’s Disease Patients vs. Alzheimer’s Disease Patients</w:t>
            </w:r>
          </w:p>
        </w:tc>
      </w:tr>
      <w:tr w:rsidR="005048CB" w:rsidRPr="008E39BD" w14:paraId="13B726C2" w14:textId="77777777" w:rsidTr="006B3D8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48E4418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0D72464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89BB15F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7F06752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CB8A9FB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35DB8F5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D8D6060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η² </w:t>
            </w:r>
            <w:r w:rsidRPr="008E39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p </w:t>
            </w:r>
          </w:p>
        </w:tc>
      </w:tr>
      <w:tr w:rsidR="005048CB" w:rsidRPr="008E39BD" w14:paraId="5991520A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698D2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  <w:r w:rsidRPr="008E39BD">
              <w:rPr>
                <w:rFonts w:ascii="Times New Roman" w:hAnsi="Times New Roman" w:cs="Times New Roman"/>
              </w:rPr>
              <w:t xml:space="preserve">Set siz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1A0E8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6BE6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70.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3FC6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75DC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56B1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A3C5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70.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A313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F1A2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07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BC1F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CA1C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73E1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6AAD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6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3C3F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71C44E31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520C6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Set size </w:t>
            </w:r>
            <w:r w:rsidRPr="008E39BD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8E39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39BD">
              <w:rPr>
                <w:rFonts w:ascii="Times New Roman" w:hAnsi="Times New Roman" w:cs="Times New Roman"/>
              </w:rPr>
              <w:t xml:space="preserve">groupn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72F49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DD7D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D2DA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DAA3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73F6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7C98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A1C1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4DAC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ABDA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A455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9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2479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1157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062A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37217303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8A53D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7DD50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2433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35.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895A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2F6C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0E29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28A1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6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851C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67AE0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4C65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A68E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62EB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B1E6A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A8C9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11EF977A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601A6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Dela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A02B1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5FB6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.3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B1DC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20FF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B6B2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B34C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.3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570B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1166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3.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67BE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B8C1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ABD1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476D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0EAE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4AAC1980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2DFB7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Delay </w:t>
            </w:r>
            <w:r w:rsidRPr="008E39BD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8E39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39BD">
              <w:rPr>
                <w:rFonts w:ascii="Times New Roman" w:hAnsi="Times New Roman" w:cs="Times New Roman"/>
              </w:rPr>
              <w:t xml:space="preserve">groupn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D3265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3080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815B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5DC2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BB9B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1149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101D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1368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6B31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03F9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5127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36F4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0A1C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0B97B020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B3025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2E3D2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AA3B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22.7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8693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86D5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79C1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AFC8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5FA3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DEF78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8AB5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296F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5E0C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C75AD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B49B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3AE08CFB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C6968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Set size </w:t>
            </w:r>
            <w:r w:rsidRPr="008E39BD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8E39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39BD">
              <w:rPr>
                <w:rFonts w:ascii="Times New Roman" w:hAnsi="Times New Roman" w:cs="Times New Roman"/>
              </w:rPr>
              <w:t xml:space="preserve">Dela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493F1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C8A9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DE7C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168C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C751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4465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AB19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D07F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6609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4A25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434C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97BF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.961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5FCD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45C12572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D55B8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Set size </w:t>
            </w:r>
            <w:r w:rsidRPr="008E39BD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8E39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39BD">
              <w:rPr>
                <w:rFonts w:ascii="Times New Roman" w:hAnsi="Times New Roman" w:cs="Times New Roman"/>
              </w:rPr>
              <w:t xml:space="preserve">Delay </w:t>
            </w:r>
            <w:r w:rsidRPr="008E39BD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8E39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39BD">
              <w:rPr>
                <w:rFonts w:ascii="Times New Roman" w:hAnsi="Times New Roman" w:cs="Times New Roman"/>
              </w:rPr>
              <w:t xml:space="preserve">groupn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E5A31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70EA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5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9D21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DA9C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60C1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A599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BFF7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59ED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.6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AEFE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13B7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23A7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8B31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BD32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5645AC4A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6548C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64B82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BB37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9.2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08BA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AAB7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18CC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1F11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A56B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EA5FE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2DB9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DF86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07AF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B0C63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6E89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03E82754" w14:textId="77777777" w:rsidTr="006B3D8D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9EF7F01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420254B0" w14:textId="77777777" w:rsidTr="006B3D8D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96C72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Style w:val="Emphasis"/>
                <w:rFonts w:ascii="Times New Roman" w:hAnsi="Times New Roman" w:cs="Times New Roman"/>
              </w:rPr>
              <w:t xml:space="preserve">Note. </w:t>
            </w:r>
            <w:r w:rsidRPr="008E39BD">
              <w:rPr>
                <w:rFonts w:ascii="Times New Roman" w:hAnsi="Times New Roman" w:cs="Times New Roman"/>
              </w:rPr>
              <w:t xml:space="preserve"> Type III Sum of Squares </w:t>
            </w:r>
          </w:p>
        </w:tc>
      </w:tr>
    </w:tbl>
    <w:p w14:paraId="6E77C6C4" w14:textId="77777777" w:rsidR="005048CB" w:rsidRPr="008E39BD" w:rsidRDefault="005048CB" w:rsidP="005048CB">
      <w:pPr>
        <w:rPr>
          <w:rFonts w:ascii="Times New Roman" w:hAnsi="Times New Roman" w:cs="Times New Roman"/>
        </w:rPr>
      </w:pPr>
      <w:r w:rsidRPr="008E39BD">
        <w:rPr>
          <w:rFonts w:ascii="Times New Roman" w:hAnsi="Times New Roman" w:cs="Times New Roman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5"/>
        <w:gridCol w:w="36"/>
        <w:gridCol w:w="1441"/>
        <w:gridCol w:w="69"/>
        <w:gridCol w:w="250"/>
        <w:gridCol w:w="36"/>
        <w:gridCol w:w="1225"/>
        <w:gridCol w:w="70"/>
        <w:gridCol w:w="635"/>
        <w:gridCol w:w="36"/>
        <w:gridCol w:w="595"/>
        <w:gridCol w:w="36"/>
        <w:gridCol w:w="525"/>
        <w:gridCol w:w="36"/>
      </w:tblGrid>
      <w:tr w:rsidR="005048CB" w:rsidRPr="008E39BD" w14:paraId="246F1C27" w14:textId="77777777" w:rsidTr="006B3D8D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4113D73" w14:textId="77777777" w:rsidR="005048CB" w:rsidRPr="008E39BD" w:rsidRDefault="005048CB" w:rsidP="006B3D8D">
            <w:pPr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Between Subjects Effects </w:t>
            </w:r>
          </w:p>
        </w:tc>
      </w:tr>
      <w:tr w:rsidR="005048CB" w:rsidRPr="008E39BD" w14:paraId="54D78ACA" w14:textId="77777777" w:rsidTr="006B3D8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597C08F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9C31739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C5EC76B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B1501F4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FF8BC50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45D3EA0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83859BD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η² </w:t>
            </w:r>
            <w:r w:rsidRPr="008E39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p </w:t>
            </w:r>
          </w:p>
        </w:tc>
      </w:tr>
      <w:tr w:rsidR="005048CB" w:rsidRPr="008E39BD" w14:paraId="3FF3F65F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44D22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  <w:r w:rsidRPr="008E39BD">
              <w:rPr>
                <w:rFonts w:ascii="Times New Roman" w:hAnsi="Times New Roman" w:cs="Times New Roman"/>
              </w:rPr>
              <w:t xml:space="preserve">groupn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004D2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59C5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61.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AB9D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7AAC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0111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CE6B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30.8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CC7D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B3B3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5.7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BFBC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70E1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4211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5FA3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3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D1D2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051743E6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F83DD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27798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2F8E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05.7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3AB5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0A78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8DE1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DA4D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.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90586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5BB79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5E9F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DC73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FF64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6BF5A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7D22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2244F5FD" w14:textId="77777777" w:rsidTr="006B3D8D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947477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1E4D510F" w14:textId="77777777" w:rsidTr="006B3D8D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DAEF2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Style w:val="Emphasis"/>
                <w:rFonts w:ascii="Times New Roman" w:hAnsi="Times New Roman" w:cs="Times New Roman"/>
              </w:rPr>
              <w:t xml:space="preserve">Note. </w:t>
            </w:r>
            <w:r w:rsidRPr="008E39BD">
              <w:rPr>
                <w:rFonts w:ascii="Times New Roman" w:hAnsi="Times New Roman" w:cs="Times New Roman"/>
              </w:rPr>
              <w:t xml:space="preserve"> Type III Sum of Squares </w:t>
            </w:r>
          </w:p>
        </w:tc>
      </w:tr>
    </w:tbl>
    <w:p w14:paraId="172B6972" w14:textId="77777777" w:rsidR="005048CB" w:rsidRPr="008E39BD" w:rsidRDefault="005048CB" w:rsidP="005048CB">
      <w:pPr>
        <w:rPr>
          <w:rFonts w:ascii="Times New Roman" w:hAnsi="Times New Roman" w:cs="Times New Roman"/>
        </w:rPr>
      </w:pPr>
      <w:r w:rsidRPr="008E39BD">
        <w:rPr>
          <w:rFonts w:ascii="Times New Roman" w:hAnsi="Times New Roman" w:cs="Times New Roman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1"/>
        <w:gridCol w:w="50"/>
        <w:gridCol w:w="2630"/>
        <w:gridCol w:w="50"/>
        <w:gridCol w:w="1113"/>
        <w:gridCol w:w="61"/>
        <w:gridCol w:w="731"/>
        <w:gridCol w:w="50"/>
        <w:gridCol w:w="781"/>
        <w:gridCol w:w="50"/>
        <w:gridCol w:w="829"/>
        <w:gridCol w:w="50"/>
      </w:tblGrid>
      <w:tr w:rsidR="005048CB" w:rsidRPr="008E39BD" w14:paraId="74765F11" w14:textId="77777777" w:rsidTr="006B3D8D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778E858" w14:textId="77777777" w:rsidR="005048CB" w:rsidRPr="008E39BD" w:rsidRDefault="005048CB" w:rsidP="006B3D8D">
            <w:pPr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lementary Table 22: Post-hoc t-tests following up on the main effect of group on Reaction Time in Elderly Controls vs. Parkinson’s Disease Patients vs. Alzheimer’s Disease Patients</w:t>
            </w:r>
          </w:p>
        </w:tc>
      </w:tr>
      <w:tr w:rsidR="005048CB" w:rsidRPr="008E39BD" w14:paraId="1FD42826" w14:textId="77777777" w:rsidTr="006B3D8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C2A0CFA" w14:textId="77777777" w:rsidR="005048CB" w:rsidRPr="008E39BD" w:rsidRDefault="005048CB" w:rsidP="006B3D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440D21F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5C9E07A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CB593D7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CF5921F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3F38222" w14:textId="77777777" w:rsidR="005048CB" w:rsidRPr="008E39BD" w:rsidRDefault="005048CB" w:rsidP="006B3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9BD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8E39BD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holm </w:t>
            </w:r>
          </w:p>
        </w:tc>
      </w:tr>
      <w:tr w:rsidR="005048CB" w:rsidRPr="008E39BD" w14:paraId="4150EFCE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4EC75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  <w:r w:rsidRPr="008E39BD">
              <w:rPr>
                <w:rFonts w:ascii="Times New Roman" w:hAnsi="Times New Roman" w:cs="Times New Roman"/>
              </w:rPr>
              <w:t xml:space="preserve">Elderly, Contro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01641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2759C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Alzheimer's, Disease, Pati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6ABC7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8BD6B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-1.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7A0B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C7295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46E29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2DEE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-5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F279A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F224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3B844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2B83CD93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C8947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B41A8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2B434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Parkinson's, Disease, Pati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8177E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A0622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-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9F32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23733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C680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0DAB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-0.4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2B0E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AABBE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6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B9FF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0DBA5371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23EF7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Alzheimer's, Disease, Pati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67D46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09D81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Parkinson's, Disease, Pati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724BF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986C8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1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486DD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6AED0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0.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D5C4C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A9751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4.6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BD1B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A659F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Fonts w:ascii="Times New Roman" w:hAnsi="Times New Roman" w:cs="Times New Roman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991C7" w14:textId="77777777" w:rsidR="005048CB" w:rsidRPr="008E39BD" w:rsidRDefault="005048CB" w:rsidP="006B3D8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048CB" w:rsidRPr="008E39BD" w14:paraId="1E6932E2" w14:textId="77777777" w:rsidTr="006B3D8D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01FC8DA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8CB" w:rsidRPr="008E39BD" w14:paraId="3CD3D16A" w14:textId="77777777" w:rsidTr="006B3D8D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1B9DB" w14:textId="77777777" w:rsidR="005048CB" w:rsidRPr="008E39BD" w:rsidRDefault="005048CB" w:rsidP="006B3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9BD">
              <w:rPr>
                <w:rStyle w:val="Emphasis"/>
                <w:rFonts w:ascii="Times New Roman" w:hAnsi="Times New Roman" w:cs="Times New Roman"/>
              </w:rPr>
              <w:lastRenderedPageBreak/>
              <w:t xml:space="preserve">Note. </w:t>
            </w:r>
            <w:r w:rsidRPr="008E39BD">
              <w:rPr>
                <w:rFonts w:ascii="Times New Roman" w:hAnsi="Times New Roman" w:cs="Times New Roman"/>
              </w:rPr>
              <w:t xml:space="preserve"> P-value adjusted for comparing a family of 3 </w:t>
            </w:r>
          </w:p>
        </w:tc>
      </w:tr>
      <w:tr w:rsidR="005048CB" w:rsidRPr="008E39BD" w14:paraId="47F250D4" w14:textId="77777777" w:rsidTr="006B3D8D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59498" w14:textId="77777777" w:rsidR="005048CB" w:rsidRPr="008E39BD" w:rsidRDefault="005048CB" w:rsidP="006B3D8D">
            <w:pPr>
              <w:rPr>
                <w:rFonts w:ascii="Times New Roman" w:hAnsi="Times New Roman" w:cs="Times New Roman"/>
              </w:rPr>
            </w:pPr>
            <w:r w:rsidRPr="008E39BD">
              <w:rPr>
                <w:rStyle w:val="Emphasis"/>
                <w:rFonts w:ascii="Times New Roman" w:hAnsi="Times New Roman" w:cs="Times New Roman"/>
              </w:rPr>
              <w:t xml:space="preserve">Note. </w:t>
            </w:r>
            <w:r w:rsidRPr="008E39BD">
              <w:rPr>
                <w:rFonts w:ascii="Times New Roman" w:hAnsi="Times New Roman" w:cs="Times New Roman"/>
              </w:rPr>
              <w:t xml:space="preserve"> Results are averaged over the levels of: Set size, Delay </w:t>
            </w:r>
          </w:p>
        </w:tc>
      </w:tr>
    </w:tbl>
    <w:p w14:paraId="3613A50A" w14:textId="77777777" w:rsidR="005048CB" w:rsidRPr="008E39BD" w:rsidRDefault="005048CB" w:rsidP="005048CB">
      <w:pPr>
        <w:rPr>
          <w:b/>
          <w:bCs/>
        </w:rPr>
      </w:pPr>
      <w:r w:rsidRPr="008E39BD">
        <w:rPr>
          <w:b/>
          <w:bCs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25"/>
        <w:gridCol w:w="53"/>
        <w:gridCol w:w="1855"/>
        <w:gridCol w:w="54"/>
        <w:gridCol w:w="1213"/>
        <w:gridCol w:w="54"/>
        <w:gridCol w:w="402"/>
        <w:gridCol w:w="54"/>
        <w:gridCol w:w="962"/>
        <w:gridCol w:w="54"/>
      </w:tblGrid>
      <w:tr w:rsidR="005048CB" w:rsidRPr="008E39BD" w14:paraId="21BD5626" w14:textId="77777777" w:rsidTr="006B3D8D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AAF4A2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Supplementary Table 23: Independent sample t-tests for the variables of interest in comparison between Elderly Controls and Alzheimer’s Disease Patients</w:t>
            </w:r>
          </w:p>
        </w:tc>
      </w:tr>
      <w:tr w:rsidR="005048CB" w:rsidRPr="008E39BD" w14:paraId="638DECA3" w14:textId="77777777" w:rsidTr="006B3D8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79EB350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E51F728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es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9836D02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tatistic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1F9B766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3FD9D71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p </w:t>
            </w:r>
          </w:p>
        </w:tc>
      </w:tr>
      <w:tr w:rsidR="005048CB" w:rsidRPr="008E39BD" w14:paraId="478635A9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C1B54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157D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44D71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tud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BBC92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E02A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9BEA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3E6A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49AB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036A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E364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7113E82A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580B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8C58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E90F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nn-Whitne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CBBEE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295F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5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106EB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33073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685C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68FC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7EFB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45AE2A35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E854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CA021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804E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tud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1EA5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8CBB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0.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B81B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D4F8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1EC4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1422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8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358B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3BBDD8DA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61E0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AC62A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10802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nn-Whitne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D0AE5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7C8B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74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AC51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7727E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0510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01EF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8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13C9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0DD13FED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4E9E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VVIQ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F14E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263E5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tud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F3104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844B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0.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0E74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5CE6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B70E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7059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5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E4A3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685B7727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E1FF8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D41C2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0B96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nn-Whitne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6272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8982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6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1BE3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C7763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CFE9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F905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5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231C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31546ABA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6FC4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ilateral Hippocampal Volu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99D03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97F24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tud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F5614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61A7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.5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292A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13D2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3E04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EE46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DCFA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633091A6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F1D71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9308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8430E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nn-Whitne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11B8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A8AD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22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C86A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5E7B8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742D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C8A3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E9AA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3E32837D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06CF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ilateral Amygdala Volu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1FE0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B1D6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tud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3973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CE58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F6ADB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3071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495C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421D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2B6F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5B61F3FB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B3731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1120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DEF2A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nn-Whitne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CD674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C02D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7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5149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3F10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32D6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2A72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38D5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521717A8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9D8F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ilateral Primary Motor Cortex Volu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68F4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4163A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tud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56AB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BB87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0.6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F5EE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7AE7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BCA3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97D6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4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D38C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352054F7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3762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976A3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9205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nn-Whitne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A43E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BEBC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43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0281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F30E2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313D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DBCE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3FB6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1CD29E9C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86A90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ilateral Primary Visual Cortex Volu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CE032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19562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tud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CCBC9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2A92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0DDF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F420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54B2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108FB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9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2820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4E1CD372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B815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DC90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7383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nn-Whitne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461C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9152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64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D093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6E4C8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3C52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EE9E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0AF2B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50C46F0F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998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ilateral Fusiform Cortex Volu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8798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B619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tud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BBDE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304D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7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EB4F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0DBAB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7FF9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473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97FB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4F22C9C4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57069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63D70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F4F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nn-Whitne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56434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C26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74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BED5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E040A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DEC1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817B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633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05733EF7" w14:textId="77777777" w:rsidTr="006B3D8D"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A33D4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1433F9B" w14:textId="77777777" w:rsidR="005048CB" w:rsidRPr="008E39BD" w:rsidRDefault="005048CB" w:rsidP="005048CB">
      <w:pPr>
        <w:rPr>
          <w:b/>
          <w:bCs/>
        </w:rPr>
      </w:pPr>
    </w:p>
    <w:p w14:paraId="7BEBE7C9" w14:textId="77777777" w:rsidR="005048CB" w:rsidRPr="008E39BD" w:rsidRDefault="005048CB" w:rsidP="005048CB">
      <w:pPr>
        <w:rPr>
          <w:b/>
          <w:bCs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0"/>
        <w:gridCol w:w="54"/>
        <w:gridCol w:w="1879"/>
        <w:gridCol w:w="54"/>
        <w:gridCol w:w="1224"/>
        <w:gridCol w:w="55"/>
        <w:gridCol w:w="406"/>
        <w:gridCol w:w="54"/>
        <w:gridCol w:w="856"/>
        <w:gridCol w:w="54"/>
      </w:tblGrid>
      <w:tr w:rsidR="005048CB" w:rsidRPr="008E39BD" w14:paraId="2C87DC33" w14:textId="77777777" w:rsidTr="006B3D8D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427F8FE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lementary Table 24: Independent sample t-tests for the variables of interest in comparison between Elderly Controls and Parkinson’s Disease Patients</w:t>
            </w:r>
          </w:p>
        </w:tc>
      </w:tr>
      <w:tr w:rsidR="005048CB" w:rsidRPr="008E39BD" w14:paraId="782C4F1F" w14:textId="77777777" w:rsidTr="006B3D8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31765A5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3A351F7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es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B8C67A5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tatistic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470E289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9AF6116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p </w:t>
            </w:r>
          </w:p>
        </w:tc>
      </w:tr>
      <w:tr w:rsidR="005048CB" w:rsidRPr="008E39BD" w14:paraId="35631D3F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45910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99DF2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D0C4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tud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DD96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B740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2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E2DC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FA00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A4FB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0AA9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C786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54AE4259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5C4F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211B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E9F73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nn-Whitne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7F64A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043E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36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AF38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C60E0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D301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ABD7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379A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0413C412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42BE5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4C8A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3A8E8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tud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3A31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5CA1B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4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7529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82A1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3C03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30F8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6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74AF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011B9AFB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58DF5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3A8F1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4F1EE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nn-Whitne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21C3E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235C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95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55F5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877B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53D9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86D5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6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8B31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18A43EB9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53AF2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VVIQ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30C64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F1953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tud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B882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390F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2.5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E430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E4CD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5CFA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B4E4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7884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334DA398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70FC1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44311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DC902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nn-Whitne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4FF6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8178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0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B2D1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ED600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4B2B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9D65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0FE6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0F12C7FB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9CBB2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ilateral Hippocampal Volu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83E75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103B1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tud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77A71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0EC0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CDF5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0783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1135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F313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FF19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447D7FBE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E912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4062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DA0DE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nn-Whitne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17185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C9B0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89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3959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D8D22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C005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5927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020F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271A6890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A77F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ilateral Amygdala Volu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8ED5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5D554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tud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5F69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2017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1.5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EB00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4FF0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85F4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BCEF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F4E4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1717B746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A187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9FB0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10FC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nn-Whitne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7B211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70F6B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17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73C2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BC4E4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D2A0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3430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EA18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11CB3084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EBC3E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ilateral Primary Motor Cortex Volu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858C3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1FA31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tud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8235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065B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A342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EC75B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2C11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5FFF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9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AAA7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0B89A59A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0E6C9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274A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1F705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nn-Whitne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E582E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99CA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65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A7DA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2DC69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E99A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9C95B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6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E5D2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120D6469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2AA09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ilateral Primary Visual Cortex Volu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1F1B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3AAAB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tud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70EC8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ECC0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3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5DE75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3E94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7FF5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A695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7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8212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7823499D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1D84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3D8B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EB18A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nn-Whitne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DBDAC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22E5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75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8F56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A7D67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9B93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3B39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8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EB49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34951613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C0BC9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ilateral Fusiform Cortex Volu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D12A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2965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tud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F8955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4856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ABAF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436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760D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494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6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A25B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56BAB584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ACC5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CE18E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ABDA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nn-Whitne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8490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0754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3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42D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E29E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68212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8A8A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A1C4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492A9729" w14:textId="77777777" w:rsidTr="006B3D8D"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3D262F1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01F5D10C" w14:textId="77777777" w:rsidR="005048CB" w:rsidRPr="008E39BD" w:rsidRDefault="005048CB" w:rsidP="005048CB">
      <w:pPr>
        <w:rPr>
          <w:b/>
          <w:bCs/>
        </w:rPr>
      </w:pPr>
      <w:r w:rsidRPr="008E39BD">
        <w:rPr>
          <w:b/>
          <w:bCs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12"/>
        <w:gridCol w:w="87"/>
        <w:gridCol w:w="1535"/>
        <w:gridCol w:w="87"/>
        <w:gridCol w:w="653"/>
        <w:gridCol w:w="87"/>
        <w:gridCol w:w="1378"/>
        <w:gridCol w:w="87"/>
      </w:tblGrid>
      <w:tr w:rsidR="005048CB" w:rsidRPr="008E39BD" w14:paraId="08F8522C" w14:textId="77777777" w:rsidTr="006B3D8D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bookmarkEnd w:id="0"/>
          <w:p w14:paraId="4E6161F8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Table 25: Independent sample t-tests for hippocampal subfields in comparison between Elderly Controls and Parkinson’s Disease Patients</w:t>
            </w:r>
          </w:p>
        </w:tc>
      </w:tr>
      <w:tr w:rsidR="005048CB" w:rsidRPr="008E39BD" w14:paraId="4B13F907" w14:textId="77777777" w:rsidTr="006B3D8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751BC1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B696AD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BF4356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8727F0" w14:textId="77777777" w:rsidR="005048CB" w:rsidRPr="008E39BD" w:rsidRDefault="005048CB" w:rsidP="006B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p </w:t>
            </w:r>
          </w:p>
        </w:tc>
      </w:tr>
      <w:tr w:rsidR="005048CB" w:rsidRPr="008E39BD" w14:paraId="095A7073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56F63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ilateral_CA1_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F0DB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F17A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0.8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A3AA8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8F74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42EA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D67F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9951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3210B32A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8A95E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bilateral_GC-ML-DG_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660D4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D6B3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0.8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74B1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97679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2B8C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691D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3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4C043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73EB8E37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63085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ilateral_CA3_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0251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D090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5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11C0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E00E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48FA1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6EFCD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6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A5CEC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013A84E3" w14:textId="77777777" w:rsidTr="006B3D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BD4EF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ilateral_CA4_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49F86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8DB8E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0.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BA470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02BF7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35CF4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1B54A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7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497A6" w14:textId="77777777" w:rsidR="005048CB" w:rsidRPr="008E39BD" w:rsidRDefault="005048CB" w:rsidP="006B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048CB" w:rsidRPr="008E39BD" w14:paraId="12DB35A8" w14:textId="77777777" w:rsidTr="006B3D8D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08BA2D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048CB" w:rsidRPr="008E39BD" w14:paraId="45AB320C" w14:textId="77777777" w:rsidTr="006B3D8D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61CC8" w14:textId="77777777" w:rsidR="005048CB" w:rsidRPr="008E39BD" w:rsidRDefault="005048CB" w:rsidP="006B3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9B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Note. </w:t>
            </w:r>
            <w:r w:rsidRPr="008E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Student's t-test. </w:t>
            </w:r>
          </w:p>
        </w:tc>
      </w:tr>
    </w:tbl>
    <w:p w14:paraId="53ABC6E8" w14:textId="77777777" w:rsidR="005048CB" w:rsidRPr="008E39BD" w:rsidRDefault="005048CB" w:rsidP="005048CB">
      <w:pPr>
        <w:rPr>
          <w:b/>
          <w:bCs/>
        </w:rPr>
      </w:pPr>
      <w:r w:rsidRPr="008E39BD">
        <w:rPr>
          <w:b/>
          <w:bCs/>
        </w:rPr>
        <w:br w:type="page"/>
      </w:r>
    </w:p>
    <w:p w14:paraId="7A8AE41D" w14:textId="77777777" w:rsidR="005048CB" w:rsidRPr="005048CB" w:rsidRDefault="005048CB">
      <w:pPr>
        <w:rPr>
          <w:b/>
          <w:bCs/>
        </w:rPr>
      </w:pPr>
    </w:p>
    <w:sectPr w:rsidR="005048CB" w:rsidRPr="005048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04059B" w14:textId="77777777" w:rsidR="007A7508" w:rsidRDefault="007A7508" w:rsidP="005048CB">
      <w:pPr>
        <w:spacing w:after="0" w:line="240" w:lineRule="auto"/>
      </w:pPr>
      <w:r>
        <w:separator/>
      </w:r>
    </w:p>
  </w:endnote>
  <w:endnote w:type="continuationSeparator" w:id="0">
    <w:p w14:paraId="7EB6AC32" w14:textId="77777777" w:rsidR="007A7508" w:rsidRDefault="007A7508" w:rsidP="005048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368414" w14:textId="77777777" w:rsidR="007A7508" w:rsidRDefault="007A7508" w:rsidP="005048CB">
      <w:pPr>
        <w:spacing w:after="0" w:line="240" w:lineRule="auto"/>
      </w:pPr>
      <w:r>
        <w:separator/>
      </w:r>
    </w:p>
  </w:footnote>
  <w:footnote w:type="continuationSeparator" w:id="0">
    <w:p w14:paraId="161D5D9D" w14:textId="77777777" w:rsidR="007A7508" w:rsidRDefault="007A7508" w:rsidP="005048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D2015A"/>
    <w:multiLevelType w:val="multilevel"/>
    <w:tmpl w:val="0AE2E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E590AF4"/>
    <w:multiLevelType w:val="hybridMultilevel"/>
    <w:tmpl w:val="B09268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D2263E"/>
    <w:multiLevelType w:val="hybridMultilevel"/>
    <w:tmpl w:val="CFC41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CA6850"/>
    <w:multiLevelType w:val="hybridMultilevel"/>
    <w:tmpl w:val="280254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066148"/>
    <w:multiLevelType w:val="hybridMultilevel"/>
    <w:tmpl w:val="917A5E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F046E9"/>
    <w:multiLevelType w:val="multilevel"/>
    <w:tmpl w:val="15244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8CB"/>
    <w:rsid w:val="005048CB"/>
    <w:rsid w:val="007A7508"/>
    <w:rsid w:val="008A0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B3B9C1"/>
  <w15:chartTrackingRefBased/>
  <w15:docId w15:val="{2A3C9FCD-8C75-4D0A-A9CE-2E0D14C86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8CB"/>
  </w:style>
  <w:style w:type="paragraph" w:styleId="Heading1">
    <w:name w:val="heading 1"/>
    <w:basedOn w:val="Normal"/>
    <w:next w:val="Normal"/>
    <w:link w:val="Heading1Char"/>
    <w:uiPriority w:val="9"/>
    <w:qFormat/>
    <w:rsid w:val="005048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5048C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5048C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8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048CB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048CB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table" w:styleId="TableGrid">
    <w:name w:val="Table Grid"/>
    <w:basedOn w:val="TableNormal"/>
    <w:uiPriority w:val="39"/>
    <w:rsid w:val="005048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48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8C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048C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04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5048C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048C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048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48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48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8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8CB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5048CB"/>
  </w:style>
  <w:style w:type="character" w:customStyle="1" w:styleId="period">
    <w:name w:val="period"/>
    <w:basedOn w:val="DefaultParagraphFont"/>
    <w:rsid w:val="005048CB"/>
  </w:style>
  <w:style w:type="character" w:customStyle="1" w:styleId="cit">
    <w:name w:val="cit"/>
    <w:basedOn w:val="DefaultParagraphFont"/>
    <w:rsid w:val="005048CB"/>
  </w:style>
  <w:style w:type="character" w:customStyle="1" w:styleId="citation-doi">
    <w:name w:val="citation-doi"/>
    <w:basedOn w:val="DefaultParagraphFont"/>
    <w:rsid w:val="005048CB"/>
  </w:style>
  <w:style w:type="character" w:customStyle="1" w:styleId="secondary-date">
    <w:name w:val="secondary-date"/>
    <w:basedOn w:val="DefaultParagraphFont"/>
    <w:rsid w:val="005048CB"/>
  </w:style>
  <w:style w:type="character" w:customStyle="1" w:styleId="authors-list-item">
    <w:name w:val="authors-list-item"/>
    <w:basedOn w:val="DefaultParagraphFont"/>
    <w:rsid w:val="005048CB"/>
  </w:style>
  <w:style w:type="character" w:customStyle="1" w:styleId="author-sup-separator">
    <w:name w:val="author-sup-separator"/>
    <w:basedOn w:val="DefaultParagraphFont"/>
    <w:rsid w:val="005048CB"/>
  </w:style>
  <w:style w:type="character" w:customStyle="1" w:styleId="comma">
    <w:name w:val="comma"/>
    <w:basedOn w:val="DefaultParagraphFont"/>
    <w:rsid w:val="005048CB"/>
  </w:style>
  <w:style w:type="paragraph" w:styleId="Revision">
    <w:name w:val="Revision"/>
    <w:hidden/>
    <w:uiPriority w:val="99"/>
    <w:semiHidden/>
    <w:rsid w:val="005048CB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048C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48C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048CB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5048C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048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8CB"/>
  </w:style>
  <w:style w:type="paragraph" w:styleId="Footer">
    <w:name w:val="footer"/>
    <w:basedOn w:val="Normal"/>
    <w:link w:val="FooterChar"/>
    <w:uiPriority w:val="99"/>
    <w:unhideWhenUsed/>
    <w:rsid w:val="005048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8CB"/>
  </w:style>
  <w:style w:type="character" w:styleId="PageNumber">
    <w:name w:val="page number"/>
    <w:basedOn w:val="DefaultParagraphFont"/>
    <w:uiPriority w:val="99"/>
    <w:semiHidden/>
    <w:unhideWhenUsed/>
    <w:rsid w:val="005048CB"/>
  </w:style>
  <w:style w:type="character" w:styleId="LineNumber">
    <w:name w:val="line number"/>
    <w:basedOn w:val="DefaultParagraphFont"/>
    <w:uiPriority w:val="99"/>
    <w:semiHidden/>
    <w:unhideWhenUsed/>
    <w:rsid w:val="005048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791</Words>
  <Characters>15910</Characters>
  <Application>Microsoft Office Word</Application>
  <DocSecurity>0</DocSecurity>
  <Lines>132</Lines>
  <Paragraphs>37</Paragraphs>
  <ScaleCrop>false</ScaleCrop>
  <Company/>
  <LinksUpToDate>false</LinksUpToDate>
  <CharactersWithSpaces>18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, Dan (ELS-EXE)</dc:creator>
  <cp:keywords/>
  <dc:description/>
  <cp:lastModifiedBy>Dhanalakshmi M.</cp:lastModifiedBy>
  <cp:revision>2</cp:revision>
  <dcterms:created xsi:type="dcterms:W3CDTF">2021-11-11T10:18:00Z</dcterms:created>
  <dcterms:modified xsi:type="dcterms:W3CDTF">2021-11-17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11-11T10:18:5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d81358e-f4f8-41d1-b000-a804356a23b8</vt:lpwstr>
  </property>
  <property fmtid="{D5CDD505-2E9C-101B-9397-08002B2CF9AE}" pid="8" name="MSIP_Label_549ac42a-3eb4-4074-b885-aea26bd6241e_ContentBits">
    <vt:lpwstr>0</vt:lpwstr>
  </property>
</Properties>
</file>